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A26" w:rsidRDefault="00817797" w:rsidP="00817797">
      <w:pPr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Table S1</w:t>
      </w:r>
      <w:r w:rsidRPr="006C5262">
        <w:rPr>
          <w:rFonts w:ascii="Times New Roman" w:hAnsi="Times New Roman" w:cs="Times New Roman"/>
          <w:b/>
          <w:kern w:val="0"/>
          <w:sz w:val="24"/>
        </w:rPr>
        <w:t xml:space="preserve"> Amino acid sequences of </w:t>
      </w:r>
      <w:r>
        <w:rPr>
          <w:rFonts w:ascii="Times New Roman" w:hAnsi="Times New Roman" w:cs="Times New Roman"/>
          <w:b/>
          <w:i/>
          <w:sz w:val="24"/>
        </w:rPr>
        <w:t xml:space="preserve">S. exigua </w:t>
      </w:r>
      <w:r w:rsidRPr="006C5262">
        <w:rPr>
          <w:rFonts w:ascii="Times New Roman" w:hAnsi="Times New Roman" w:cs="Times New Roman"/>
          <w:b/>
          <w:kern w:val="0"/>
          <w:sz w:val="24"/>
        </w:rPr>
        <w:t>used in phylogenetic analyses.</w:t>
      </w:r>
    </w:p>
    <w:p w:rsidR="00817797" w:rsidRDefault="00817797" w:rsidP="00817797">
      <w:pPr>
        <w:rPr>
          <w:rFonts w:ascii="Times New Roman" w:hAnsi="Times New Roman" w:cs="Times New Roman"/>
          <w:b/>
          <w:kern w:val="0"/>
          <w:sz w:val="24"/>
        </w:rPr>
      </w:pPr>
    </w:p>
    <w:p w:rsidR="00817797" w:rsidRDefault="00817797" w:rsidP="00817797">
      <w:pPr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OBP</w:t>
      </w:r>
    </w:p>
    <w:p w:rsidR="005B7300" w:rsidRDefault="005B7300" w:rsidP="005B7300">
      <w:r>
        <w:t>&gt;SexiPBP1</w:t>
      </w:r>
    </w:p>
    <w:p w:rsidR="005B7300" w:rsidRDefault="005B7300" w:rsidP="005B7300">
      <w:r>
        <w:t>SQELMMKMTKGFTKVVDECKAELNAGEHIMQDMYNYWREDYQLINRDLGCMILCMAKKLDLMEDQKMHHGKTEEFAKSHGADDEVAKKLVSIIHECEQQHAGIADDCMRVLEISKCFRTKIHELKWAPNMEVIMEEVMTAV</w:t>
      </w:r>
    </w:p>
    <w:p w:rsidR="005B7300" w:rsidRDefault="005B7300" w:rsidP="005B7300">
      <w:r>
        <w:t>&gt;SexiPBP2</w:t>
      </w:r>
    </w:p>
    <w:p w:rsidR="005B7300" w:rsidRDefault="005B7300" w:rsidP="005B7300">
      <w:r>
        <w:t>SQDVMKNLAINFAKPLDDCKKEMDLPDSVTTDFYNFWKEGYELTNRQTGCAILCLSSKLEILDQELNLHHGRAQEFAMKHGADETMAKQIVDMIHTCAQSTPDVAADPCMKTLNVAKCFKLKIHELNWAPSMELIVGEVLAEV</w:t>
      </w:r>
    </w:p>
    <w:p w:rsidR="005B7300" w:rsidRDefault="005B7300" w:rsidP="005B7300">
      <w:r>
        <w:t>&gt;SexiPBP3</w:t>
      </w:r>
    </w:p>
    <w:p w:rsidR="005B7300" w:rsidRDefault="005B7300" w:rsidP="005B7300">
      <w:r>
        <w:t>SKDAMKYITSGFVKVLEECKQELNMNDHIIADLFHFWKLEYALLSRDTGCVIICMSKKLDLLDANGRMHHGNAQEFAKRHGAGDDVASKIVQIIHDCEKKHERDDDECLRVLEVAKCFRTGIHDLDWQPKVEVIVSEVLTEI</w:t>
      </w:r>
    </w:p>
    <w:p w:rsidR="005B7300" w:rsidRDefault="005B7300" w:rsidP="005B7300">
      <w:r>
        <w:t>&gt;SexiGOBP1</w:t>
      </w:r>
    </w:p>
    <w:p w:rsidR="005B7300" w:rsidRDefault="005B7300" w:rsidP="005B7300">
      <w:r>
        <w:t>DVNVMKDVTLGFGQALDKCRQESQLTEEKMEEFFHFWRDDFKFEHRELGCAIQCMSRHYNQLTDSSRMHHDNTEQFIKSFPNGEVLARQMVELIHSCEKQYDHEDDHCWRILHVADCFKQGCVQRGIAPSMEMMMTEFIMEAEAR</w:t>
      </w:r>
    </w:p>
    <w:p w:rsidR="005B7300" w:rsidRDefault="005B7300" w:rsidP="005B7300">
      <w:r>
        <w:t>&gt;SexiGOBP2</w:t>
      </w:r>
    </w:p>
    <w:p w:rsidR="005B7300" w:rsidRDefault="005B7300" w:rsidP="005B7300">
      <w:r>
        <w:t>EVMGTAEVMSHVTAHFGKALEECREESGLFAEVLEEFQHFWREDFEVVHRELGCAIICMSNKFSLLQDDTRMHHVNMHDYVKGFPNGHVLSEKLVELIHNCEKQFDSMTDDCERVVKVAACFKVDAKAAGIAPEVAMIEAVMEKY</w:t>
      </w:r>
    </w:p>
    <w:p w:rsidR="005B7300" w:rsidRDefault="005B7300" w:rsidP="005B7300">
      <w:r>
        <w:t>&gt;SexiOBP1</w:t>
      </w:r>
    </w:p>
    <w:p w:rsidR="005B7300" w:rsidRDefault="005B7300" w:rsidP="005B7300">
      <w:r>
        <w:t>TAEEKAALIEAVKPYIQECSKEHGVTPEDIKSAKEAGNADGINACFLRCVYNKAGVINDKGEYDADKALEKLKKFVSNEDDYAKFAEIGKKCASVTETSVSDGEAGCERAALLTSCFLEHKSEVHA</w:t>
      </w:r>
    </w:p>
    <w:p w:rsidR="005B7300" w:rsidRDefault="005B7300" w:rsidP="005B7300">
      <w:r>
        <w:t>&gt;SexiOBP2</w:t>
      </w:r>
    </w:p>
    <w:p w:rsidR="005B7300" w:rsidRDefault="005B7300" w:rsidP="005B7300">
      <w:r>
        <w:t>NEKGNKLDRPFASECIKETGVKNELLEEAKKGIISEDPAFKAFTYCFFKKIGIVGEDGLLNRDVAIAKLPSGVDKSEAEKLLDSCKSKTGKDAVDTVFEIFKCYQQGTKSHIMFAS</w:t>
      </w:r>
    </w:p>
    <w:p w:rsidR="005B7300" w:rsidRDefault="005B7300" w:rsidP="005B7300">
      <w:r>
        <w:t>&gt;SexiOBP4</w:t>
      </w:r>
    </w:p>
    <w:p w:rsidR="005B7300" w:rsidRDefault="005B7300" w:rsidP="005B7300">
      <w:r>
        <w:t>LTEEELKMEFTKLIMKCNKDGKVDMTELVQLQNYVVPTKQTTKCVLACAYKAAEVMNAKGEYDIDHAYKVAEMMKNGDEKRLVNAKKMADLCVKVNEQSVSDGEKGCDRAAMIFKCTVENAPKFGFKL</w:t>
      </w:r>
    </w:p>
    <w:p w:rsidR="005B7300" w:rsidRDefault="005B7300" w:rsidP="005B7300">
      <w:r>
        <w:t>&gt;SexiOBP5</w:t>
      </w:r>
    </w:p>
    <w:p w:rsidR="005B7300" w:rsidRDefault="005B7300" w:rsidP="005B7300">
      <w:r>
        <w:t>MTMKQIRNTGKMMRKTCQPKNNVEDEKIDPIAEGVFIDEKEVKCYMACIMKMANTIKNGKLNYDAAIKQADLLLPDDIKEPAKEAITACKKVADAHKDICDASFHITKCIYNHNPGIFYSP</w:t>
      </w:r>
    </w:p>
    <w:p w:rsidR="005B7300" w:rsidRDefault="005B7300" w:rsidP="005B7300">
      <w:r>
        <w:t>&gt;SexiOBP7</w:t>
      </w:r>
    </w:p>
    <w:p w:rsidR="005B7300" w:rsidRDefault="005B7300" w:rsidP="005B7300">
      <w:r>
        <w:t>ASTKEAMTTTMTDQVNSIEVDVLAVMDMCNDSYRIDPTYLQALNESGSFIDETDKTPKCFIRCVFENVGIVSEDGMQLNPARAAVIFAGERNGKPMEDIADMTALCATDRQETCPCDRSYKFLRCLMSMEIERYEKS</w:t>
      </w:r>
    </w:p>
    <w:p w:rsidR="005B7300" w:rsidRDefault="005B7300" w:rsidP="005B7300">
      <w:r>
        <w:t>&gt;SexiOBP7.2</w:t>
      </w:r>
    </w:p>
    <w:p w:rsidR="005B7300" w:rsidRDefault="005B7300" w:rsidP="005B7300">
      <w:r>
        <w:t>MSRQQLKNSGKMLKKNCMNKIGVTEDQVGSIDKGKFIEDRKVMCYIACIYELTNVIKNNKLNYEASIKQIDLMYPPDIKESAKAAVEKCKDVQKKYKDICEVSFYAAKCMYEFKPEDFIFA</w:t>
      </w:r>
    </w:p>
    <w:p w:rsidR="005B7300" w:rsidRDefault="005B7300" w:rsidP="005B7300">
      <w:r>
        <w:t>&gt;SexiOBP8</w:t>
      </w:r>
    </w:p>
    <w:p w:rsidR="005B7300" w:rsidRDefault="005B7300" w:rsidP="005B7300">
      <w:r>
        <w:t>GKDKPVFSDEIKEIIQTVHDECVAKTGVAEEDITNCENGIFKEDAKLKCYMFCLLEEASLVDDDDTVDYDMLVSLIPDEYYERTTKMIFACKHLDTPDKDRCQRAFEVHKCSYEKDPDLYFLF</w:t>
      </w:r>
    </w:p>
    <w:p w:rsidR="005B7300" w:rsidRDefault="005B7300" w:rsidP="005B7300">
      <w:r>
        <w:t>&gt;SexiOBP9</w:t>
      </w:r>
    </w:p>
    <w:p w:rsidR="005B7300" w:rsidRDefault="005B7300" w:rsidP="005B7300">
      <w:r>
        <w:t>LTDEQKEKLKKHRTECLSETKVDEQLVNKLKGGDYKTESEPLKKYALCMMMKSELMTKEGKFKKDVALAKVPNPADKPTVEKLIDACLANKGNTPHQTAWNYVKCYHEKDPKHAIFL</w:t>
      </w:r>
    </w:p>
    <w:p w:rsidR="005B7300" w:rsidRDefault="005B7300" w:rsidP="005B7300">
      <w:r>
        <w:t>&gt;SexiOBP11</w:t>
      </w:r>
    </w:p>
    <w:p w:rsidR="005B7300" w:rsidRDefault="005B7300" w:rsidP="005B7300">
      <w:r>
        <w:lastRenderedPageBreak/>
        <w:t>MKEGNRYSHERRITNDSGDQLMVINATDDDYSGYGSGNMGEKLLTSVPRPASSSNNINKNNTRRTRRNEPFLNRPDSDQCLSQCVFANLQVVDSRGIPREAELWNKVQTSVTSQQSRSALHDQIRACFQELQSEAEDNGCSYFNKLERCLMLRFSDRKVDGKGNPKKSSTEQT</w:t>
      </w:r>
    </w:p>
    <w:p w:rsidR="005B7300" w:rsidRDefault="005B7300" w:rsidP="005B7300">
      <w:r>
        <w:t>&gt;SexiOBP12</w:t>
      </w:r>
    </w:p>
    <w:p w:rsidR="005B7300" w:rsidRDefault="005B7300" w:rsidP="005B7300">
      <w:r>
        <w:t>MTREQIKNSGKLIKKTCSAKNDLTEDEVKDVDKGKFIEKKDFMCYIACVYKMGQSVKGSTINHDMMLRQVDMMFPNDMKAPVKAAIEHCRPVAKNYKDFCEASYWTAKCIYDFDPANFMFP</w:t>
      </w:r>
    </w:p>
    <w:p w:rsidR="005B7300" w:rsidRDefault="005B7300" w:rsidP="005B7300">
      <w:r>
        <w:t>&gt;SexiOBP17</w:t>
      </w:r>
    </w:p>
    <w:p w:rsidR="005B7300" w:rsidRDefault="005B7300" w:rsidP="005B7300">
      <w:r>
        <w:t>DVVETPTKREIKASLKPLSVCCDIPELADDRQLVKCSNPKPPGPCEDVQCIFEVSGFLTDKNTLNKAAYRSHLQKWEKNHPGWTDAIYKAITDCVDNDPRQHLDVACKAYDVFTCTGIAMLKKCPEAAWKC</w:t>
      </w:r>
    </w:p>
    <w:p w:rsidR="005B7300" w:rsidRDefault="005B7300" w:rsidP="005B7300">
      <w:r>
        <w:t>&gt;SexiOBP18</w:t>
      </w:r>
    </w:p>
    <w:p w:rsidR="005B7300" w:rsidRDefault="005B7300" w:rsidP="005B7300">
      <w:r>
        <w:t>APNKASGTFCGLTPNNMFKCLNNPRVLNLEAAAKCTSQVTECEKITCVFREQKWSKHGVIDKAKIRAHFEQYETEHPEWAPAVQHVKAFCLAPELRAQGVFLNCPAYDIMQCALASFIKHASPSVWSTEQNCDYPKAYAADCPVCPSDCYSAAIPIGSCNACYLQPRTV</w:t>
      </w:r>
    </w:p>
    <w:p w:rsidR="005B7300" w:rsidRDefault="005B7300" w:rsidP="005B7300">
      <w:r>
        <w:t>&gt;SexiOBP24</w:t>
      </w:r>
    </w:p>
    <w:p w:rsidR="005B7300" w:rsidRDefault="005B7300" w:rsidP="005B7300">
      <w:r>
        <w:t>DSAISADSESRCRNPPTAPQKIERVITLCQDEIKLSILREALDVIKEEHTMPAQRRRDKREVPFTHDEKRIAGCLLQCVYRKVKAVDGYGFPTLEGLVGLYSDGVNERGYFMAVLEASRECLMKNHDKFSRTVPMDNGRNCDVSFDIFECISDRIGEYCGTSGL</w:t>
      </w:r>
    </w:p>
    <w:p w:rsidR="005B7300" w:rsidRDefault="005B7300" w:rsidP="005B7300">
      <w:r>
        <w:t>&gt;SexiOBP25</w:t>
      </w:r>
    </w:p>
    <w:p w:rsidR="005B7300" w:rsidRDefault="005B7300" w:rsidP="005B7300">
      <w:r>
        <w:t>DPVPFITKCKWDDTKCNKESSQAVVGIFSAGLPEYNVEKSDPLQIDYVDASSPNMKLIVTDVVVTGLKNCEVKKMQRFEDSSKLIVKILCSTELKGKYDMKGQLFVIPIEGKGDLYANVPKIQINAEVDLNIKKGKDGKDRWLVKSWRHTFDLKDKSTVKFENLFPDNEFLRTSTNELIAQNGNDVIIEIGANLIKALVGKVVENIKKFFLAVPIEDLSL</w:t>
      </w:r>
    </w:p>
    <w:p w:rsidR="005B7300" w:rsidRDefault="005B7300" w:rsidP="005B7300">
      <w:r>
        <w:t>&gt;SexiOBP27</w:t>
      </w:r>
    </w:p>
    <w:p w:rsidR="005B7300" w:rsidRDefault="005B7300" w:rsidP="005B7300">
      <w:r>
        <w:t>MSAMKPIVDECAKKHGVTLEALLAAKASGKIDGIEPCFYSCVYKKTEFLNSKGEYDVDNSLVKLKKYISSDDDYAKFSQIGKDCASVNSKSVGDGEAGCERAVLLTQCFLEHKGAVPM</w:t>
      </w:r>
    </w:p>
    <w:p w:rsidR="005B7300" w:rsidRDefault="005B7300" w:rsidP="005B7300">
      <w:r>
        <w:t>&gt;SexiABP</w:t>
      </w:r>
    </w:p>
    <w:p w:rsidR="005B7300" w:rsidRDefault="005B7300" w:rsidP="005B7300">
      <w:r>
        <w:t>MSGDEEAGVRDALRPYVQECADEYGITEEQFEEAKKKASADDIDPCFMSCFLKKAEFFDAQGKFDVDSTMAFAKEHLSSEPAMKFVEAVGDECVKINDEDVSDGDKGCDRAKLLFDCIAETKKKMD</w:t>
      </w:r>
    </w:p>
    <w:p w:rsidR="005B7300" w:rsidRDefault="005B7300" w:rsidP="005B7300">
      <w:r>
        <w:t>&gt;SexiOBP-N1</w:t>
      </w:r>
    </w:p>
    <w:p w:rsidR="005B7300" w:rsidRDefault="005B7300" w:rsidP="005B7300">
      <w:r>
        <w:t>AVEMDEDMAELARMVRENCAGETGVDVALVEQVNAGAELMPDDKLKCYIKCTMETAGMMADGEVDIEAVLALLPPSLAEHNAPALRACGTQRGADHCDTAFRTQQCWQNANRADYFLI</w:t>
      </w:r>
    </w:p>
    <w:p w:rsidR="005B7300" w:rsidRDefault="005B7300" w:rsidP="005B7300">
      <w:r>
        <w:t>&gt;SexiOBP-N2</w:t>
      </w:r>
    </w:p>
    <w:p w:rsidR="005B7300" w:rsidRDefault="005B7300" w:rsidP="005B7300">
      <w:r>
        <w:t>MSECADKFGVTEHDYRTALISGDVDAIDPCFWRCYFKNMGVFNAEGLYDLEATLHFIKTTIHDDYTQVQKIATLCEKVNNEVVNKGEAECVRAALLMTCLLEGGGDRSLH</w:t>
      </w:r>
    </w:p>
    <w:p w:rsidR="005B7300" w:rsidRDefault="005B7300" w:rsidP="005B7300">
      <w:r>
        <w:t>&gt;SexiOBP-N3</w:t>
      </w:r>
    </w:p>
    <w:p w:rsidR="00817797" w:rsidRDefault="005B7300" w:rsidP="005B7300">
      <w:r>
        <w:t>APNSSPGTPNANPGTYCGVTPDNIYRCLNNPRVVTPEVSTKCGSQFTECEKMTCIFRELKWSKRGAIDKAKVRAYFDQYETEHPEWAQAVQHVKAFCLASELRAQGVFLNCPAYDIMQCVLASFI</w:t>
      </w:r>
    </w:p>
    <w:p w:rsidR="005B7300" w:rsidRDefault="005B7300" w:rsidP="005B7300">
      <w:pPr>
        <w:widowControl/>
        <w:jc w:val="left"/>
        <w:rPr>
          <w:rFonts w:ascii="Times New Roman" w:hAnsi="Times New Roman" w:cs="Times New Roman"/>
          <w:b/>
          <w:kern w:val="0"/>
          <w:sz w:val="24"/>
        </w:rPr>
      </w:pPr>
      <w:r>
        <w:br w:type="page"/>
      </w:r>
      <w:r>
        <w:rPr>
          <w:rFonts w:ascii="Times New Roman" w:hAnsi="Times New Roman" w:cs="Times New Roman"/>
          <w:b/>
          <w:kern w:val="0"/>
          <w:sz w:val="24"/>
        </w:rPr>
        <w:lastRenderedPageBreak/>
        <w:t>CS</w:t>
      </w:r>
      <w:r>
        <w:rPr>
          <w:rFonts w:ascii="Times New Roman" w:hAnsi="Times New Roman" w:cs="Times New Roman"/>
          <w:b/>
          <w:kern w:val="0"/>
          <w:sz w:val="24"/>
        </w:rPr>
        <w:t>P</w:t>
      </w:r>
    </w:p>
    <w:p w:rsidR="005B7300" w:rsidRDefault="005B7300" w:rsidP="005B7300">
      <w:r>
        <w:t>&gt;SexiCSP1</w:t>
      </w:r>
    </w:p>
    <w:p w:rsidR="005B7300" w:rsidRDefault="005B7300" w:rsidP="005B7300">
      <w:r>
        <w:t>RPDGSTYTDRYDNINLDEILGNRRLLTPYIKCILEEGKCTPDGKELKSHIREALEQNCAKCTDAQRNGTRRVLGHLINNEEESWNRLKAKYDPQSKYTVKYELELRKLKQ</w:t>
      </w:r>
    </w:p>
    <w:p w:rsidR="005B7300" w:rsidRDefault="005B7300" w:rsidP="005B7300">
      <w:r>
        <w:t>&gt;SexiCSP2</w:t>
      </w:r>
    </w:p>
    <w:p w:rsidR="005B7300" w:rsidRDefault="005B7300" w:rsidP="005B7300">
      <w:r>
        <w:t>RPDDSHYTDRYDNVDLDEILSNRRLLVPYIKCILDQGKCAPDAKELKEHIREALENECGKCTETQKKGTRRVIEYLINNEEEYWNELTAKYDPERKYTTKYEKELKKIKA</w:t>
      </w:r>
    </w:p>
    <w:p w:rsidR="005B7300" w:rsidRDefault="005B7300" w:rsidP="005B7300">
      <w:r>
        <w:t>&gt;SexiCSP3</w:t>
      </w:r>
    </w:p>
    <w:p w:rsidR="005B7300" w:rsidRDefault="005B7300" w:rsidP="005B7300">
      <w:r>
        <w:t>HPHDSHYTDKYDNIDLDEILNNKKILTSYINCCLDLGKCTPDGKELKSHIREALENKCGKCTEAQKNGTRKVMTHLINFEPDYWNQLCAKYDPEGKYKAMYEKEYKTLVH</w:t>
      </w:r>
    </w:p>
    <w:p w:rsidR="005B7300" w:rsidRDefault="005B7300" w:rsidP="005B7300">
      <w:r>
        <w:t>&gt;SexiCSP4</w:t>
      </w:r>
    </w:p>
    <w:p w:rsidR="005B7300" w:rsidRDefault="005B7300" w:rsidP="005B7300">
      <w:r>
        <w:t>EDKYSTENDDLDIEAVVADLDTLKGFVGCFMDAMTCHAVAADFKKDIPDAVATSCAKCTNAQKHIFHKFLLGLKEKLPSDYEAFKKKFDPQGQYFEALEAAVASS</w:t>
      </w:r>
    </w:p>
    <w:p w:rsidR="005B7300" w:rsidRDefault="005B7300" w:rsidP="005B7300">
      <w:r>
        <w:t>&gt;SexiCSP5</w:t>
      </w:r>
    </w:p>
    <w:p w:rsidR="005B7300" w:rsidRDefault="005B7300" w:rsidP="005B7300">
      <w:r>
        <w:t>QEKFYDRRYDYYEIDTLIQNPRLLKKYLDCFLGKGPCTPIGRVFRQILPEAVQTACKKCTPSQRRLARKTFNAFKGYFPETHEELRKKLDPKNKYYEAFEKAISSA</w:t>
      </w:r>
    </w:p>
    <w:p w:rsidR="005B7300" w:rsidRDefault="005B7300" w:rsidP="005B7300">
      <w:r>
        <w:t>&gt;SexiCSP6</w:t>
      </w:r>
    </w:p>
    <w:p w:rsidR="005B7300" w:rsidRDefault="005B7300" w:rsidP="005B7300">
      <w:r>
        <w:t>KPASTYTDKWDNINVDEILESQRLLKAYVDCLLDRGRCTPDGKALKETLPDALEHECSKCTEKQKKSSDKVIRHLVNKRPDLWQELSGKYDPENIYQERYKNQLDAVKRQ</w:t>
      </w:r>
    </w:p>
    <w:p w:rsidR="005B7300" w:rsidRDefault="005B7300" w:rsidP="005B7300">
      <w:r>
        <w:t>&gt;SexiCSP7</w:t>
      </w:r>
    </w:p>
    <w:p w:rsidR="005B7300" w:rsidRDefault="005B7300" w:rsidP="005B7300">
      <w:r>
        <w:t>DDEKYTSKYDNIDLDEILTNKRLLTAYVNCIMERGKCSPEGKELKEHLVDAIETGCTKCTENQEKGAYKVIEHLIKNELDIWRELTGKYDPSGKWRKTYEDRAKANGIIIPE</w:t>
      </w:r>
    </w:p>
    <w:p w:rsidR="005B7300" w:rsidRDefault="005B7300" w:rsidP="005B7300">
      <w:r>
        <w:t>&gt;SexiCSP8</w:t>
      </w:r>
    </w:p>
    <w:p w:rsidR="005B7300" w:rsidRDefault="005B7300" w:rsidP="005B7300">
      <w:r>
        <w:t>LHVQAGPQMTDAQLEQTLADKSTMQRHIKCALGEGPCDPVGRRLRTLAPLVLRGACPQCSMQETRQIRRTLAFVQRNYPWEWAKIVRQYG</w:t>
      </w:r>
    </w:p>
    <w:p w:rsidR="005B7300" w:rsidRDefault="005B7300" w:rsidP="005B7300">
      <w:r>
        <w:t>&gt;SexiCSP10</w:t>
      </w:r>
    </w:p>
    <w:p w:rsidR="005B7300" w:rsidRDefault="005B7300" w:rsidP="005B7300">
      <w:r>
        <w:t>QANRYENFNPDAIVQNDRILLAYYKCVMDKGPCTRDGKNFKRVLPETLATACGRCNPKQKTIVRKLLLGIRSKSEPRFLELLDKYNPDRSNRDALYAFLVTGA</w:t>
      </w:r>
    </w:p>
    <w:p w:rsidR="005B7300" w:rsidRDefault="005B7300" w:rsidP="005B7300">
      <w:r>
        <w:t>&gt;SexiCSP11</w:t>
      </w:r>
    </w:p>
    <w:p w:rsidR="005B7300" w:rsidRDefault="005B7300" w:rsidP="005B7300">
      <w:r>
        <w:t>ADKYNPKYDNFDVDTLISNDRLLKAYINCFLEKGRCTPEGSDFKKALPEAIETTCAKCTDKQKGNIRKVIKAIQQKHPKEWEDLVKKNDPSGKHRGNFDKFIQGSS</w:t>
      </w:r>
    </w:p>
    <w:p w:rsidR="005B7300" w:rsidRDefault="005B7300" w:rsidP="005B7300">
      <w:r>
        <w:t>&gt;SexiCSP12</w:t>
      </w:r>
    </w:p>
    <w:p w:rsidR="005B7300" w:rsidRDefault="005B7300" w:rsidP="005B7300">
      <w:r>
        <w:t>RPDDGFYDKKYDNFNADELIENDRLLKSYAHCFLEDGKCTPEGNDFKKWIPEATTTSCGKCTDKQKVLVAKTIKAIKEKLPAEYEALVKKHDPEHKHHDDLNKFLEKYAP</w:t>
      </w:r>
    </w:p>
    <w:p w:rsidR="005B7300" w:rsidRDefault="005B7300" w:rsidP="005B7300">
      <w:r>
        <w:t>&gt;SexiCSP13</w:t>
      </w:r>
    </w:p>
    <w:p w:rsidR="005B7300" w:rsidRDefault="005B7300" w:rsidP="005B7300">
      <w:r>
        <w:t>RPETYDTRYDNFDVEALVGNVRLLTAYGHCFLGTGPCTPEGSDFKKTIPDALRTGCGKCSPKQRHLIRVVVQGFQNKTPALWQQLVKKEDPNGEYKEIFTRFLNAKD</w:t>
      </w:r>
    </w:p>
    <w:p w:rsidR="005B7300" w:rsidRDefault="005B7300" w:rsidP="005B7300">
      <w:r>
        <w:t>&gt;SexiCSP14</w:t>
      </w:r>
    </w:p>
    <w:p w:rsidR="005B7300" w:rsidRDefault="005B7300" w:rsidP="005B7300">
      <w:r>
        <w:t>QDVNDMVNMPKYDQRYDYLDVDAIFANKRLVRNYVDCLINAVRCTPEGKALKRILPEALRTKCVRCTERQKRTAVKVIKRLKNEYPDEWSKLASRWDPTGDFTRYFEEFLAKEHYNTIPGSGSALPTSAPIAPPRVSPLPPSTTPTPGPTESTPPRPLVLNRFGDDGELMMGSPSSAGVTPRPMTQATTRPSTTTKTPSTRPIPPRPTMMTWAGAASNTQSTRFPLRPVSEISPPYSTAITLIDQIGYKIIKTTELVTDTLRNTVRAVVGR</w:t>
      </w:r>
    </w:p>
    <w:p w:rsidR="005B7300" w:rsidRDefault="005B7300" w:rsidP="005B7300">
      <w:r>
        <w:t>&gt;SexiCSP19</w:t>
      </w:r>
    </w:p>
    <w:p w:rsidR="005B7300" w:rsidRDefault="005B7300" w:rsidP="005B7300">
      <w:r>
        <w:t>QETYGTQYDNVNGEAIVSDDQQFQSFVDCFMGAATCNEPAAAFKKVLPEAIVQACAKCNPAQKHLVRVFLEAY</w:t>
      </w:r>
      <w:r>
        <w:lastRenderedPageBreak/>
        <w:t>SKKMPQEYEKFKDLFDPERKYFPKFEASVAGF</w:t>
      </w:r>
    </w:p>
    <w:p w:rsidR="005B7300" w:rsidRDefault="005B7300" w:rsidP="005B7300">
      <w:r>
        <w:t>&gt;SexiCSP20</w:t>
      </w:r>
    </w:p>
    <w:p w:rsidR="005B7300" w:rsidRDefault="005B7300" w:rsidP="005B7300">
      <w:r>
        <w:t>QSQRPPVSDTALDDALQDKRFIQRQLKCALGEGPCDPIGKRLKTLAPLVLRGACPQCTPQETKQIQRTLSYVQRNYPQQWAKIVRQYAG</w:t>
      </w:r>
    </w:p>
    <w:p w:rsidR="005B7300" w:rsidRDefault="005B7300" w:rsidP="005B7300">
      <w:r>
        <w:t>&gt;SexiCSP-N1</w:t>
      </w:r>
    </w:p>
    <w:p w:rsidR="005B7300" w:rsidRDefault="005B7300" w:rsidP="005B7300">
      <w:r>
        <w:t>TETSTYTTKYDGIDLDEILSNDRLLTGYVNCLMDIGPCTADGKELKKNLPDAIENDCKKCTERQREGADRVCHYLIDNKPEDWTKLEEKYKSDGSYRAKYLASKQTKDEKESNATKSSEDTNNVSKE</w:t>
      </w:r>
    </w:p>
    <w:p w:rsidR="005B7300" w:rsidRDefault="005B7300" w:rsidP="005B7300">
      <w:r>
        <w:t>&gt;SexiCSP-N2</w:t>
      </w:r>
    </w:p>
    <w:p w:rsidR="005B7300" w:rsidRDefault="005B7300" w:rsidP="005B7300">
      <w:r>
        <w:t>ETYTDRYDHINIDEIIENRKLLVPYIKCTLDQGRCTPEGRELKAHIKDAMQTSCSKCTEKQKKGARKVVKHIRAKEQEYWKQILAKYDPEDQYKENYETFLAAED</w:t>
      </w:r>
    </w:p>
    <w:p w:rsidR="005B7300" w:rsidRDefault="005B7300" w:rsidP="005B7300">
      <w:r>
        <w:t>&gt;SexiCSP-N3</w:t>
      </w:r>
    </w:p>
    <w:p w:rsidR="005B7300" w:rsidRDefault="005B7300" w:rsidP="005B7300">
      <w:r>
        <w:t>NIDLDEILNNKKILASYVKCCLDQGKCTPDAKELKSHIKEALENRCGKCTPAQKDGTRKVLTHLINHEPEMWNQLCEKYDAEGKYRKMYEDEYKSVKH</w:t>
      </w:r>
    </w:p>
    <w:p w:rsidR="005B7300" w:rsidRDefault="005B7300" w:rsidP="005B7300">
      <w:r>
        <w:t>&gt;SexiCSP-N4</w:t>
      </w:r>
    </w:p>
    <w:p w:rsidR="005B7300" w:rsidRDefault="005B7300" w:rsidP="005B7300">
      <w:r>
        <w:t>RPESYDTRYDNFDVEALVGNVRLLTAYGHCFLGNGPCTPEGSAFKKTIPDALRTGCGKFSPKQRHLIRVVVQGFQNKTPALWQDLVKKQDPNGQYKEIFTRFLNGRD</w:t>
      </w:r>
    </w:p>
    <w:p w:rsidR="005B7300" w:rsidRDefault="005B7300">
      <w:pPr>
        <w:widowControl/>
        <w:jc w:val="left"/>
      </w:pPr>
      <w:r>
        <w:br w:type="page"/>
      </w:r>
    </w:p>
    <w:p w:rsidR="005B7300" w:rsidRDefault="005B7300" w:rsidP="005B7300">
      <w:pPr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lastRenderedPageBreak/>
        <w:t>OR</w:t>
      </w:r>
    </w:p>
    <w:p w:rsidR="005B7300" w:rsidRDefault="005B7300" w:rsidP="005B7300">
      <w:r>
        <w:t>&gt;SexiOrco</w:t>
      </w:r>
    </w:p>
    <w:p w:rsidR="005B7300" w:rsidRDefault="005B7300" w:rsidP="005B7300">
      <w:r>
        <w:t>MMTKVKAQGLVSDLMPNIKLMQAAGHFLFNYHSENGGMTGLLRKIYASTHAILITIHFACMGINMAQYSDEVNELTANTITVLFFTHTIIKLGFFALNSKSFYRTLAVWNQSNSHPLFTESDARYHQIALTKMRRLLYFICGMTVLSVVCWVALTFFGESVRLITSKETNETLTEVAPRLPLKAWYPFNAMSGTMYIIAFAFQVYWLLFSMAIASLMDVMFCSWLIFACEQLQHLKAIMKPLMELSASLDTYRPNTAELFRASSTEKSEKIPDTVDMDIRGIYSTQQDFGMTLRGAGGRLQNFGQQNNNPNGLTPKQEMLARSAIKYWVERHKHVVRLVASIGDTYGTALLFHMLVSTITLTLLAYQATKINGINVYAFSTIGYLSYTLGQVFHFCIFGNRLIEESSSVMEAAYSCQWYDGSEEAKTFVQIVCQQCQKAMSISGAKFFTVSLDLFASVLGAVVTYFMVLVQLK</w:t>
      </w:r>
    </w:p>
    <w:p w:rsidR="005B7300" w:rsidRDefault="005B7300" w:rsidP="005B7300">
      <w:r>
        <w:t>&gt;SexiOR1</w:t>
      </w:r>
    </w:p>
    <w:p w:rsidR="005B7300" w:rsidRDefault="005B7300" w:rsidP="005B7300">
      <w:r>
        <w:t>MKKGDPKIRQHMKDYTKYTRIITYMFWTMVVITNFLLILTPLLKYVSSISYRESIRKGIEPLPQILCSWFPFDNGRMPGYLISVIVHIIMGSQGSGVLAVYDMNAVAIMSYLKGQMIILREKCDSLFDDVTSAQDVLDRIKECHRHHNTLLKHFTLFNSLLSPTMFVYVLMCSITICGSVVQFSSKEATASQKLWVFQYTTGLISQLFLYCWHSNEVTLHSKLVDRGIYNSDWWKSNVHLRKHLLLLGGKLNQCMILDAGPYTTLSIPTFIEILKGSYSFFTLFSQIQES</w:t>
      </w:r>
    </w:p>
    <w:p w:rsidR="005B7300" w:rsidRDefault="005B7300" w:rsidP="005B7300">
      <w:r>
        <w:t>&gt;SexiOR2</w:t>
      </w:r>
    </w:p>
    <w:p w:rsidR="005B7300" w:rsidRDefault="005B7300" w:rsidP="005B7300">
      <w:r>
        <w:t>MGLIKNLCLKLSYTKAIDRSSGKLETIFFENYYRIAYVAGMSTADDDIGYLVYSNVAKLMIVLLVLGVVWYGFMETTSFDEFAANLNVSILQFITFYRYRNMLAHEKFYKELASSMESPYFDISTEQRQKLVEFWSRTNVKYLKLLMGLGNCTLLAWFIFPLVDDIEYNLIVGVYLPFFYKSPSMYPLAYMLSVLFFIYISHFVMVTDLKMQTHLIHLLCQFAVLGDCFENMIPDCMAGFEGVPRNQLMYNNQFAARYTERLGNLVKQHKALLGHAMNLRDTLSGPLLGQLAASGVLICFIGYQATATIGQSVVECMTSFLFLAYNLFDFYMICRWCQEITNQSANVGEAIYCSGWECGVSKLPGVRSTIMFVIARANKPLVLTAGGMYDLSLTSYTSLVKTSYSALTVLLRFRN</w:t>
      </w:r>
    </w:p>
    <w:p w:rsidR="005B7300" w:rsidRDefault="005B7300" w:rsidP="005B7300">
      <w:r>
        <w:t>&gt;SexiOR3</w:t>
      </w:r>
    </w:p>
    <w:p w:rsidR="005B7300" w:rsidRDefault="005B7300" w:rsidP="005B7300">
      <w:r>
        <w:t>MDEAFLAFHRVLSFAGISIFAKQNWDSNRWLVHQTFNFIIGVLCFIFTTGFVVTNVSDFLLCIQGACIWTTGVIMTITLGVCLIFRKDFRNFLEEMAFRDHMLEMPLIDHVLLVSSGGEKIQELRDLVTGSQEKLFKYTTILLRVYVASVFLCATLYLCSPVYGMMVREDESLRLLAFDMWFPWSLEDYTVYIISFIFHAYAGYLCCIAYPGLQSIIILLLGQIIRQIRILTFILLHTNELVLEVTRVQDKRWQYMCTLVLSQCVDHYVKIKSFSNRLNVICRPFYLTLILVAIMLVCMCSVKIAVSNKVSLDTMKYYIHEFCFILVVLMFCLVGQQVDNECEALERAVTEKWYIFNHNHKSNIRIFNMALGQRMPIYIFGTITLSLPTFTWFIKTGMSFFSLVMSVLEEETQ</w:t>
      </w:r>
    </w:p>
    <w:p w:rsidR="005B7300" w:rsidRDefault="005B7300" w:rsidP="005B7300">
      <w:r>
        <w:t>&gt;SexiOR4</w:t>
      </w:r>
    </w:p>
    <w:p w:rsidR="005B7300" w:rsidRDefault="005B7300" w:rsidP="005B7300">
      <w:r>
        <w:t>MSVLITFQAYGNVTMDCTIVAFYAQAKIQLKMLRYNLEQLVVFTNTKKYSSIKHQYRDQGEEETELQERLKKCVIHYHQIVRFTKEVESIFGEAMVVQFFVMAWVICMTVYKIVGVSLLIQDKAKVPNKI</w:t>
      </w:r>
    </w:p>
    <w:p w:rsidR="005B7300" w:rsidRDefault="005B7300" w:rsidP="005B7300">
      <w:r>
        <w:t>&gt;SexiOR5</w:t>
      </w:r>
    </w:p>
    <w:p w:rsidR="005B7300" w:rsidRDefault="005B7300" w:rsidP="005B7300">
      <w:r>
        <w:t>MEAIKNTTLFLGRPKKILTAHGVWPHPNNYIVLRTLYMLFVMWTQYSFLLFEIIYIVNVWGDIDEVSEASYLLFTQASLCYKSTTFMINKKNLLELLDIMDCDIFKPKSAEHVK</w:t>
      </w:r>
    </w:p>
    <w:p w:rsidR="005B7300" w:rsidRDefault="005B7300" w:rsidP="005B7300">
      <w:r>
        <w:t>&gt;SexiOR6</w:t>
      </w:r>
    </w:p>
    <w:p w:rsidR="005B7300" w:rsidRDefault="005B7300" w:rsidP="005B7300">
      <w:r>
        <w:t>MGLKKFLFEDECVKGITAPTDYLYVKLLRMSLRIIASWPHKELGEKDPVILNTFLKYFYLAATSACQFGSYLYLRTYNDELTMMEAGHSYLMIMMTFIDISRIVTLTFRKKYRLICKEFFTKMHLFYFKDISEHAMETHKRVHLMSHLFTLWLIFQMVFGVPLFNLIPMYYNYAAGRFKPGGTQNSTFEHSMYYEYPFDTLRDIRGYIVANIINWILSCLCVTWFCMCDLILSLMVFNIWGHLRMLIYTLYHFPRPSIETTITIEGGLTVTSAKYSDEETLEVFKKLKECVNYHRRIVEFNSQVSDVFGPMLVCYYLYHQTSGCLLLLECSQMTAPVLMRYLPLTIVCTQQLIQLSVIFELIGTESEKLLNAVYSVPWECMDTSTRKFVSFFLMNVREPIHVKALGIANVGVTTMAAILRTSLSYFTFLRSI</w:t>
      </w:r>
    </w:p>
    <w:p w:rsidR="005B7300" w:rsidRDefault="005B7300" w:rsidP="005B7300">
      <w:r>
        <w:t>&gt;SexiOR7</w:t>
      </w:r>
    </w:p>
    <w:p w:rsidR="005B7300" w:rsidRDefault="005B7300" w:rsidP="005B7300">
      <w:r>
        <w:t>MTETRPKHYFGFHYRILRFLGLGWWHDPEEGNTSNFPGWYLYYSIATQLIWVAGFVGLETIDPFVGEKEMDRFMFSLSFVITHNLTLIKLYIFFFKNADIQEIVHTLEIGIYDYYQNDEKNRKTVRMSKIVTAAFIFFGWVTIGNGNVYGT</w:t>
      </w:r>
      <w:r>
        <w:lastRenderedPageBreak/>
        <w:t>IQDLKWKSLVATLNDTDVRPVRTLPQPIYIPWDYQKDASYIPTFVLETVGLLWTGHIVMTIDTFIASVILHMGSQFEILHEAITTAYDRTIASLREGVHADANNLREGESSKLSEDENNERIVKSFVPKEDIDAALKNTFRNCFRQHQVLINCVEKFSRTYSYGFMTQLLSSMAAICVVMVQVSQDASSFKSVRLITSVAFFVAMILQLGMQCLTGNELTIQAERISDAIMQCKWERIPPSQRRLLLIMMMRAQRPLRLTAAGFTHMDNACFLAIMKAAYSYYAVLSQKQQ</w:t>
      </w:r>
    </w:p>
    <w:p w:rsidR="005B7300" w:rsidRDefault="005B7300" w:rsidP="005B7300">
      <w:r>
        <w:t>&gt;SexiOR8</w:t>
      </w:r>
    </w:p>
    <w:p w:rsidR="005B7300" w:rsidRDefault="005B7300" w:rsidP="005B7300">
      <w:r>
        <w:t>MILNVFFFQDRDDLNKVMDTMFLLLTNSDSIYKQIVLWKKANRIEILLNIMKGNMPSYFI</w:t>
      </w:r>
    </w:p>
    <w:p w:rsidR="005B7300" w:rsidRDefault="005B7300" w:rsidP="005B7300">
      <w:r>
        <w:t>&gt;SexiOR9</w:t>
      </w:r>
    </w:p>
    <w:p w:rsidR="005B7300" w:rsidRDefault="005B7300" w:rsidP="005B7300">
      <w:r>
        <w:t>MIEQFEKCLKRVSFFWKLLGMSLDYRGDSKTMTEFIRRHKIYVAQLFSLNCENVTQILWVFEAVITGKTFLEITYLIPCLIHCIIGVFKTVSMLYYAKYNYEFISTIKRLLMNLTPSTEEDNIFMKNLIDKHVLMLMNISKRVVIVVSVGLVMFALGPVFVILPHYFKTNEVKLEMPFIAYYPFNEFDVRIYPFLYVHQLWTALSATLMVYGPDCFFFTCCTFIHIQFAILSYDMERLVNDDSRICDRNRLKELVVRHIELMRCVELVEKVFSKSILFNAMTSSVIICVTGFNVSVSIYLNLCFLFIIKRFS</w:t>
      </w:r>
    </w:p>
    <w:p w:rsidR="005B7300" w:rsidRDefault="005B7300" w:rsidP="005B7300">
      <w:r>
        <w:t>&gt;SexiOR10</w:t>
      </w:r>
    </w:p>
    <w:p w:rsidR="005B7300" w:rsidRDefault="005B7300" w:rsidP="005B7300">
      <w:r>
        <w:t>MLKNILQKLENPKRPLLGPNVKVLEFWGLLLPKNVFKKYFYLLMHLMVTIFTATEYIDVWFVKSDLNLLLNNLKITMLATISVIKVSTFLSWQKYWIDIIEYVTRADLDQRKTVDKEKLDLLKAFTQYCRKITYLYWSLMYTTVVIVMVQPIFKYVSSETYRLNVKNGTETYLQVVSSWVPFNKNKMVGYLAASAYQSYAAIYGGGWITSFDTNAMVIMVFFRAELELLRIDCKDIFGTESAPVEHGIALKRLKECHRRHVELVKYARLFDSCLSPIMLLYMFVCSVMLCVTAYQITIETSPMQRFLTTEYLVFGIAQLFIYCWHSNDVLYASADLMLGPYESTWWSRGVQYRKSLYLLVAQFNKSIVFSAGPFTKLTVATFISILKGAYSYYTLLSQSQMK</w:t>
      </w:r>
    </w:p>
    <w:p w:rsidR="005B7300" w:rsidRDefault="005B7300" w:rsidP="005B7300">
      <w:r>
        <w:t>&gt;SexiOR11</w:t>
      </w:r>
    </w:p>
    <w:p w:rsidR="005B7300" w:rsidRDefault="005B7300" w:rsidP="005B7300">
      <w:r>
        <w:t>MFHLDTYAGDAVVGISGPMDYKYMKVLRFVLRIISGWPGKALGEKTLKIEGMGHAYYNTILSLIYLALGIAYLKKNAHRFGFLELGHLYIVLLMNMLSTSRAFTLCLSEKYRTVAKIFIQKVHLFYFKDNSEYAMSIHVTVHRISYFAAVYVSIMLSIAACLFNLIPMYNNYAAGNFASFDNLQNTTYEHAISCLYPWNFETNFNGYLVATLSGWYGTMLCGSSVSMFDLFLCLMIFNLWGHFKILIYNLDHFPRPATEVVDAEGEERSGRIIGSEMYSESELEEVSVKLKECIQYHMLIVDFTNNMSDAFGMALFIYYSFHQITGCLLLLECSQMTAAALSRYLPLTIIMFGELVLLSIIFETIGTMSEKLKDAVYKMPWEYMDTKNRRTVLIFLIKVQEPIHVKAGGLVDVGVTTMASILKTSFSYFAFLRTF</w:t>
      </w:r>
    </w:p>
    <w:p w:rsidR="005B7300" w:rsidRDefault="005B7300" w:rsidP="005B7300">
      <w:r>
        <w:t>&gt;SexiOR12</w:t>
      </w:r>
    </w:p>
    <w:p w:rsidR="005B7300" w:rsidRDefault="005B7300" w:rsidP="005B7300">
      <w:r>
        <w:t>MKATLRKFGLEYCELPEMLSNVSTMLRMLTLNVDSRNKTPISTIFYVLMAIISTNYIYVYVISGIWFVFWRCYKTGDLGAAMIVFSLMSTSEVALIKLFYMIFYEEKFKNLIDKYLACDSRTVKGSRFSKNLRKALRNVKMRGIICWLVLNMNAVLYVLRPMVTPGQHLTVDAFVILGLEPMFKSPNYELAVFTTMISVFFICFTVANVTCFLIMITGYTESQMLALAEEMIHIWDDANEYYQTMIEELSSYESVYLRNKKLESVKETEVLNEYVAEHLKDIIQKHSFNVTLLEEIEDVMRGPNAVGFLFLIVGLIAELLGGLNNTILQVPFTLSQLGTDCFLGQKIMDANIKFEEAVYACKWENFNKVNKKIVLVMLQNSQKTMTLTAGGMATLSFSYFMNIIRSTYSAYTTLRSTI</w:t>
      </w:r>
    </w:p>
    <w:p w:rsidR="005B7300" w:rsidRDefault="005B7300" w:rsidP="005B7300">
      <w:r>
        <w:t>&gt;SexiOR13</w:t>
      </w:r>
    </w:p>
    <w:p w:rsidR="005B7300" w:rsidRDefault="005B7300" w:rsidP="005B7300">
      <w:r>
        <w:t>MGIMMSKKFLKMDLKLSTVKIFSDGSDLEGIENVEDIVYLRILKKIMWVIDGWPKEANKSQFFRYYICIL</w:t>
      </w:r>
    </w:p>
    <w:p w:rsidR="005B7300" w:rsidRDefault="005B7300" w:rsidP="005B7300">
      <w:r>
        <w:t>DMVSLIPGTLYLKINTGKIPSFELGHTYITVFMNAIAALRTVLVLTKRYNEIIFYFLKEVHLFNFRRKSK</w:t>
      </w:r>
    </w:p>
    <w:p w:rsidR="005B7300" w:rsidRDefault="005B7300" w:rsidP="005B7300">
      <w:r>
        <w:t>YAYETHILVHKISHFFTMYVFMLMCCGILLFNLTPIYNSYAAGMFKDERPPNATFDHAVYFALPFDTATN</w:t>
      </w:r>
    </w:p>
    <w:p w:rsidR="005B7300" w:rsidRDefault="005B7300" w:rsidP="005B7300">
      <w:r>
        <w:t>FKGYVVVSLYNWYISITCSTYFCIIDLTIFIMVFHLWGHMRVLTYNLEHFPKPASVMAAADDPNAYKNCE</w:t>
      </w:r>
    </w:p>
    <w:p w:rsidR="005B7300" w:rsidRDefault="005B7300" w:rsidP="005B7300">
      <w:r>
        <w:t>NKYNEEESVEVFLRLRDCIKIHSLVINFSSMMADSFGWTLLVYLFFHQVSGCLLLLECSQLDTAALARYG</w:t>
      </w:r>
    </w:p>
    <w:p w:rsidR="005B7300" w:rsidRDefault="005B7300" w:rsidP="005B7300">
      <w:r>
        <w:t>PLTIIIFQQLIQLSIIFELLGSSNDRLIDAVYSVPWEYMDTANRKNVFFMLRQSHRSMNLKACSMVTVGV</w:t>
      </w:r>
    </w:p>
    <w:p w:rsidR="005B7300" w:rsidRDefault="005B7300" w:rsidP="005B7300">
      <w:r>
        <w:t>QTMIAILKTSFSYFVMLRTVADEEE</w:t>
      </w:r>
    </w:p>
    <w:p w:rsidR="005B7300" w:rsidRDefault="005B7300" w:rsidP="005B7300">
      <w:r>
        <w:t>&gt;SexiOR14</w:t>
      </w:r>
    </w:p>
    <w:p w:rsidR="005B7300" w:rsidRDefault="005B7300" w:rsidP="005B7300">
      <w:r>
        <w:t>MDEKPEFTTFHETYKLITFALSVGMIYPNPKTELWRLASIPILIASISPLATMIFIDMYKCWMANDIVNIIRHSTVVGPFLGGFFKMILMYHKRIQAKQILDEINRDYKNLNNYSEIYKEIGRASVKNCQIYSERGWAITVVTCVMTFPVM</w:t>
      </w:r>
      <w:r>
        <w:lastRenderedPageBreak/>
        <w:t>AISLNIYNFAFKSEPVKYMIHDLEKPFSDNPEARFESPYFEIIFVYMFYCSILYVVNFTGYDGFYGLAINHACLKMDLYCRALEEAFKADAEEVCGRVIGVIKEQCRMFQFVDLIQDTFNIWLGIIFLATMIQICTCLYHITEGYGFDLRYMIFVTGAVIHIYLPCRYAAKLKAMSLETANRFYSSGWEQVDDQRVRKMILFMVARAQVPNEIVALNMLAFDMELFVSILQTSYSMFTLLRS</w:t>
      </w:r>
    </w:p>
    <w:p w:rsidR="005B7300" w:rsidRDefault="005B7300" w:rsidP="005B7300">
      <w:r>
        <w:t>&gt;SexiOR15</w:t>
      </w:r>
    </w:p>
    <w:p w:rsidR="005B7300" w:rsidRDefault="005B7300" w:rsidP="005B7300">
      <w:r>
        <w:t>MSESTIEQAKREIDESLVLSAFCMRRIGLSFQDPKSASAYLRQKLMFIASVCGICYHVFSEIAFIGLTLSNSPRVEDVVPLFHTFGYGALSIAKVFVLWYKKDVFRQLLNELAGIWPMPPLEEEALIIKNKSLAALRITHRWYFFMNVSGVWFYNLTPIAIYLFALIQGKNDKIGYVWHSWYPFDKHQTVAHVAVYLFEIFAGQTCVWIMVSTDLLFSAMASHISILLRLLKRRLESVGTADNEHYG</w:t>
      </w:r>
    </w:p>
    <w:p w:rsidR="005B7300" w:rsidRDefault="005B7300" w:rsidP="005B7300">
      <w:r>
        <w:t>&gt;SexiOR16</w:t>
      </w:r>
    </w:p>
    <w:p w:rsidR="005B7300" w:rsidRDefault="005B7300" w:rsidP="005B7300">
      <w:r>
        <w:t>MNLKKFLFENEAVVGISSPSQYLYIKIVRFVLAIVGAWPKKEIGEPEPRYQTIMINTFYFGVVNAALFGSITYVYFHNSELSFLEVGHMYIVILMSAVDVTRVYTLTYSQKYRDLAKEFLTKLHLFYFKDRSPYAILTHKKVHLICHLFSLWLLSQMLTGLSLFNLIPMYTNYSSGRYASGGTQNATFEHSLYFPYPFNTSTDINGYIVACILHWLLSYFCATWFCMFDLFLSIMVFHLWGHFKILINSLDNFPKPSTQVSCTLEGGFIVNAEKFSKEELIKVSRQLKECIDYHREIIQFTNTMSDVFGPMLFCYYIFHQTSGCLLLLECSQMTAKALMRYVPLTIILTQQLIQLSVIFELVGSESEKLKHAVYGLPWECMDANNRKVVAFFLMNVQEPVHIKALGVANVGVTSMAAILKTSMSYFTFLRSM</w:t>
      </w:r>
    </w:p>
    <w:p w:rsidR="005B7300" w:rsidRDefault="005B7300" w:rsidP="005B7300">
      <w:r>
        <w:t>&gt;SexiOR17</w:t>
      </w:r>
    </w:p>
    <w:p w:rsidR="005B7300" w:rsidRDefault="005B7300" w:rsidP="005B7300">
      <w:r>
        <w:t>MCLYLPFDLTIVILTSNVSALLRLLQMDLENAIKIHDEDQNLKKNINMTDPDSYENVRTLVIVHQKLLRISDQLSSVFGLVIFIHVAFAALEICFFGFLTLVYGGVADTIANLLTVFNAVFTIFLLSLSGQFLCDTSSQVADAAYQSYWFESDVKVKKLILFIIIRAQRPSYLSALGFSQLTLKSFSKIMSSAWTYLSLLIQVYEET</w:t>
      </w:r>
    </w:p>
    <w:p w:rsidR="005B7300" w:rsidRDefault="005B7300" w:rsidP="005B7300">
      <w:r>
        <w:t>&gt;SexiOR18</w:t>
      </w:r>
    </w:p>
    <w:p w:rsidR="005B7300" w:rsidRDefault="005B7300" w:rsidP="005B7300">
      <w:r>
        <w:t>MFFSVSDSTVLDGVCVPRGDARSITNSDSIMTSVYLSDWLSASPRFRRHLLIAMLRWSKSITPRVSGIIPLSLTTYVSVLRSAYSLFAVLSTKH</w:t>
      </w:r>
    </w:p>
    <w:p w:rsidR="005B7300" w:rsidRDefault="005B7300" w:rsidP="005B7300">
      <w:r>
        <w:t>&gt;SexiOR19</w:t>
      </w:r>
    </w:p>
    <w:p w:rsidR="005B7300" w:rsidRDefault="005B7300" w:rsidP="005B7300">
      <w:r>
        <w:t>MRDKIIEALNLIDCDEFVGDYEKKGGLYKTNMGFKLGWKSYLILSNIAYSSQVVAPVFLDILRGTKTELPICKYYFLSDEVRESHFLFWFLYQSCGMYGHMMYNVNIDSIIAGLLLIAIAQLKLLGNNLTNLKLSDEERKLSKDIQDKIQITRFNKMLRHYEVILNYCDTTQDILSVTLFFQFSVASIIICVVMCGLLLPSSTETKVFLVMYLFTMTLQIFVPGFLGTQLTHASEGLITAAYNSEWIPRNESYKSSLKLFRERISRPVVISGLKMFPLSLLSFTSIMKTAYSFFTLIRNVQEA</w:t>
      </w:r>
    </w:p>
    <w:p w:rsidR="005B7300" w:rsidRDefault="005B7300" w:rsidP="005B7300">
      <w:r>
        <w:t>&gt;SexiOR20</w:t>
      </w:r>
    </w:p>
    <w:p w:rsidR="005B7300" w:rsidRDefault="005B7300" w:rsidP="005B7300">
      <w:r>
        <w:t>MVAKMDASDLNFEEMFKIATVSMRLNRSHPSIIRDRRWKLQFSIIMMITFFCFLFLSYSIVYHDIKSGKFAEASKNGTMVIVSLTITLKYVVLLHHQESIKELINIMERDYATAQEFCNEDKEIVVQYAKRGVTVRKFWLVFGFGTSAIFPIKAFVLMGYYYWKGEFVLVPLFDLTYPQPIEDYKNVTIVFWLLFLFTFSFDAYASSMYVGFDPMVPIFMLHTCGQLDLLSRHISTLFVNANHEEIERGLKKIIAKQQDLYKLVDRVKKNFSILYEYNMKATTFLLPLTTFQIVEDLRDKRINVEFISFFVGCILHFFMPCYYSDLLMEKSEKFRQAIYSCGWEKCPNRRIRQIVLFMITRARIPLGITTVFYEINLDTFAEMCRQSYGILNLMNAAWE</w:t>
      </w:r>
    </w:p>
    <w:p w:rsidR="005B7300" w:rsidRDefault="005B7300" w:rsidP="005B7300">
      <w:r>
        <w:t>&gt;SexiOR21</w:t>
      </w:r>
    </w:p>
    <w:p w:rsidR="005B7300" w:rsidRDefault="005B7300" w:rsidP="005B7300">
      <w:r>
        <w:t>MLTFKEIIHEIRKFGLEYCDLPTMLENVSILLRVLTVNIDSKYKKGITILSYIVTAVTAACFYYVFLFSMTWFVFWRSRITGELVGAMVVLSLGISSEIGPFKLFYMCYYMDKTQKIADSFLECDANTIKGTRFHTNLMKRLRSVKKRAMLYWVVVAGNGVLYVMKPVAMRGRNLPENYFLIYGLEPMFETPNYQIAYFMMIASVFFVCYVPASVTAFLIVITGYAEAQMLALSEEMLQLWSDATNHAKAQTEGMSEELDVYDPKVKMIINQFVERRLREIIGRHANVINLLNQVEIVFRQAIAIGFVLLVLGLLSELLGKLENTFLQLPFALMQVSMDCFAGQRVMDASAMFEASVYDCKWENFDKSNMKLVLVMLQNAQKTMTLSAGGVRTLSFSALMSVFRGIYSAYTALRSTMK</w:t>
      </w:r>
    </w:p>
    <w:p w:rsidR="005B7300" w:rsidRDefault="005B7300" w:rsidP="005B7300">
      <w:r>
        <w:t>&gt;SexiOR22</w:t>
      </w:r>
    </w:p>
    <w:p w:rsidR="005B7300" w:rsidRDefault="005B7300" w:rsidP="005B7300">
      <w:r>
        <w:t>MVSSEDLFLNRAKFVMKYLGVWVLSENASCFLKAYRAFMITLQYLFLIFQMIYIIQVWGDLDAVSQASYLLFTQ</w:t>
      </w:r>
      <w:r>
        <w:lastRenderedPageBreak/>
        <w:t>ACLCLKVTVFQINMPMLKDLLRLMDAKIFKPENDTHEKLLELQAARIKRLLLAFMISSQITCGMWALKPLFDDADRKFPFDMWMPVSPEDAVQYYIGYAFQLGTICISAYMYFGVDSVTFSSVIFGCAQIDIIKDKLMSITSIKGNRGSKEVDEALAKNYNKLVDCIKHHQAIVKFTELVENAYHSYLLFQLIGSVGIICMSALRILVVDWRSMQFFSILTYLSVMISQLFVCCWCGHELTATVRK</w:t>
      </w:r>
    </w:p>
    <w:p w:rsidR="005B7300" w:rsidRDefault="005B7300" w:rsidP="005B7300">
      <w:r>
        <w:t>&gt;SexiOR23</w:t>
      </w:r>
    </w:p>
    <w:p w:rsidR="005B7300" w:rsidRDefault="005B7300" w:rsidP="005B7300">
      <w:r>
        <w:t>MMETLRRFGPQYCDVETMLWNVSVMLRGLTLNIDRRNKKPIPIVVYIVSISICLGYFYVYLVSMSWFVFHRCQETGDLLAAIIVFSLGVSSEIGTVKLIFMFLHIGKVRRIVSECLECDSLVVAGSRFSTNLLRTLTVVKKRALMFWVVIIGNGVVYVAKPIILPGRHFTEDKFILYGLEPMDQNPNYQIATILCMAGVIFTCYLPANITAFLIVVTGYIEAQMLSLTEELLHLWEDAESHYYVTHQTNAVLEENIENTISRNKVINDYIESHLKDIIKTHGRNINLLHQVESVYSGAIALEFVILGVGLIAELLGGLENTYLEIPFALAQVGMDCFTGQRVMDASLKFERAVYDCKWENYNLSNMKIVLMMLQNSQKTMKLSAGGIIMLSFSCLMQVFRSIYSAYTTLRSTMK</w:t>
      </w:r>
    </w:p>
    <w:p w:rsidR="005B7300" w:rsidRDefault="005B7300" w:rsidP="005B7300">
      <w:r>
        <w:t>&gt;SexiOR24</w:t>
      </w:r>
    </w:p>
    <w:p w:rsidR="005B7300" w:rsidRDefault="005B7300" w:rsidP="005B7300">
      <w:r>
        <w:t>MDANTKTTLNSVKPKHYIHYIEKPLKLVACWDFFPNSATENRKIFNDIYLGIVLFVLTHIPMVLTVHLYTEWQDIMSSLGTIADALPLLVSLVIVAYYAIYRRDLYELLNYLDTNFKYHSARGLTNMTMEQSCMTARRFGRIYTACTMFSVTMYATLPVIVHLWTKEPIQSWIYMDVTQPPFFEFVFLLSCLAQMYVGLAMGQFGVFFASNSILICGQLDLLCCSLRNARYTALLQRGVKHAALVATHSDIQRDEDHNYIYNIAEIKESAYHYDDRVTHNYVDVKTHFDIYSPDYDDATMEALRDCASLCQVVNKYKEMFESFVSPLLALRVVQVTLYLCTLLYAATLKFDMITVEYLAAVALDIFVYCYYGNQIILQVCL</w:t>
      </w:r>
    </w:p>
    <w:p w:rsidR="005B7300" w:rsidRDefault="005B7300" w:rsidP="005B7300">
      <w:r>
        <w:t>&gt;SexiOR25</w:t>
      </w:r>
    </w:p>
    <w:p w:rsidR="005B7300" w:rsidRDefault="005B7300" w:rsidP="005B7300">
      <w:r>
        <w:t>LDVTVTYFIIPGLSPKYETPFYEITFVLTCVATAFSAINQTGYIVLFVTLICHELGHFYAITEALDEIHTILIKNERSRNNVGEGTGRESVDDLLMFCVKHHQFLMHYHGKIRELYKVIFGAHFLSMTVVLVTTLQTMNAWDVRNTILTGVTGIMPLFLYCFGGEMLISAGVQMSTSVYGCGWELMEAKQARVILLMLCLSQRPLYLTAADIFVMNRETFGDVAQVVYKIYAVFN</w:t>
      </w:r>
    </w:p>
    <w:p w:rsidR="005B7300" w:rsidRDefault="005B7300" w:rsidP="005B7300">
      <w:r>
        <w:t>&gt;SexiOR26</w:t>
      </w:r>
    </w:p>
    <w:p w:rsidR="005B7300" w:rsidRDefault="005B7300" w:rsidP="005B7300">
      <w:r>
        <w:t>MPKQLLLDKSLDKLGVLFRYSGINLEKDIVSPMDTIKHRWLYALNNFCVVTAEMVGIYYIIDGIIKGKSFIEVTSVAPCLTFSLLALIKCMYHHMYEEQIKELINLLRDLERKENDREECADKQEIIDEEAGFLNKVINVLYVLNCCMIVVFDMTPIVLIAVKYYKTKQFEMLLPYLDVFTIIPYKLAYWPVAYFYQIWSEVMVLLSMAAADYLFFTYCTYIRIQFRLLQYEFERIIPERSISKGERFDEAEFRDKFRELVQWHQDLIRLLTYGVHMVIPRPQKKPAIP</w:t>
      </w:r>
    </w:p>
    <w:p w:rsidR="005B7300" w:rsidRDefault="005B7300" w:rsidP="005B7300">
      <w:r>
        <w:t>&gt;SexiOR27</w:t>
      </w:r>
    </w:p>
    <w:p w:rsidR="005B7300" w:rsidRDefault="005B7300" w:rsidP="005B7300">
      <w:r>
        <w:t>RASPSRSPSTWTRTGSSSSSRGWTVSARHRAEEARGPSGTPPPPFVAEPLLNQSAEPRGALLRGTARRAARLLRVYSGCAVATCVLWIVFPVLYRIRGVAFEFPFWAGIPYNNNVVFSAVLLYSFYTTNLVAIGNTTMDAFMATILDQCKTQLRILRMNFETLPERARALQLAGGAGAVFEASLHRLFVDCLLHYNIITDTCTVLHDVFAIPLLIQFGVGGWILCMAAYKIVSVGI</w:t>
      </w:r>
    </w:p>
    <w:p w:rsidR="005B7300" w:rsidRDefault="005B7300" w:rsidP="005B7300">
      <w:r>
        <w:t>&gt;SexiOR28</w:t>
      </w:r>
    </w:p>
    <w:p w:rsidR="005B7300" w:rsidRDefault="005B7300" w:rsidP="005B7300">
      <w:r>
        <w:t>MALQVCQSSGSAVSLLLQIALSDQLTFIASMKIIFFVVALFFLLGLFLCNAGEITYQASQVSDAIFYCGWHTCPMRPKSAPRLNIRQLVVLAIMQAQRPLVMKAFKMLELTYGTFLLVVRSTYSVFALFYAQTS</w:t>
      </w:r>
    </w:p>
    <w:p w:rsidR="005B7300" w:rsidRDefault="005B7300" w:rsidP="005B7300">
      <w:r>
        <w:t>&gt;SexiOR29</w:t>
      </w:r>
    </w:p>
    <w:p w:rsidR="005B7300" w:rsidRDefault="005B7300" w:rsidP="005B7300">
      <w:r>
        <w:t>MGLLLPKSFLGKTLYIFLHGLVTLFVVTQYMELYVIRSDLDLVLTNMKISMLSVVCIVKVDTFVLWEKHWREVLEYITEADNFERQSKDPTRSQIVEAYTRYCRRLTYFYWALVSTTFLTTTCSPLMRYLSSSTFRENMRNGTEPFPHIFSSWMPFDKYHSPGCWITVLWHTVLCAYGAAIMAAFDTSVVVTMVFLGGKLDLLRERCKHMFGSYGTAISDPQQYEQEVRQLHSIHMMLIKYSRLFNSLLSPIMFFYMVMCSLMLCASAYQLTSAQNAAQKLLMAEYLIFGIAQLFVFCWHSNDVLIKNENMSFGPFESNWYTASNRQRNDVLLLLGQLRIQNIFTAGPFANLTLPTFINILKGAYSYYTLLRK</w:t>
      </w:r>
    </w:p>
    <w:p w:rsidR="005B7300" w:rsidRDefault="005B7300" w:rsidP="005B7300">
      <w:r>
        <w:t>&gt;SexiOR30</w:t>
      </w:r>
    </w:p>
    <w:p w:rsidR="005B7300" w:rsidRDefault="005B7300" w:rsidP="005B7300">
      <w:r>
        <w:t>MFNNTLIFLLIIFELCSYFTQTGLTEKQQSNRLIYAISHPMLFMFRVMMTSIKERVRLVMYSLTVGLKRVHNDPEV</w:t>
      </w:r>
      <w:r>
        <w:lastRenderedPageBreak/>
        <w:t>EKQMIACTVMYLSALLLSCLMSMIMYAAEGFWEVVRNGNTFTTIITAYPAVEDDSDMANLVRAICFIIWWMFLTRIFAVYILVISLTTCLSYQYKNLQSYFLSLNDIFERNDLSQVEKENQYEAGFKVGIKLHADTLRCTQLTQSVCRGVFSGQIIFNILLLVVLMAQMANSERTLVNLCSAGFTATAVLISTGFYMWNAGDVTVEASHLGTAIYFSGWYHCQGLSSVRIRKLVVLTMSQAQAPVVLKGLGYIDLSYQSYIKIVKSSYSVFSVIF</w:t>
      </w:r>
    </w:p>
    <w:p w:rsidR="005B7300" w:rsidRDefault="005B7300" w:rsidP="005B7300">
      <w:r>
        <w:t>&gt;SexiOR31</w:t>
      </w:r>
    </w:p>
    <w:p w:rsidR="005B7300" w:rsidRDefault="005B7300" w:rsidP="005B7300">
      <w:r>
        <w:t>MGLHFLYWLPFDPYQPVYYEITLVLQTWHALVVIWFNVAWDMLFCLFLCHITTQFDLLARRVRRLFYVQVDNQLVSSYPMASVSREFIRSEGERVNSYSNQYWEARYQKEITEIVLRHHSLIRLTGDVENMFSLALLINFMNSSIIICFCGFCCVLIEKWNEVAYKSFLVTALSQTWLLCWYGQKLIDSSQRLADALYGCGWYNSSKRARSAVLIMLHRAQKGIYVTTHGFSVISLASYSTIIKTAWSYFTLLLNFFKEKSVY</w:t>
      </w:r>
    </w:p>
    <w:p w:rsidR="005B7300" w:rsidRDefault="005B7300" w:rsidP="005B7300">
      <w:r>
        <w:t>&gt;SexiOR32</w:t>
      </w:r>
    </w:p>
    <w:p w:rsidR="005B7300" w:rsidRDefault="005B7300" w:rsidP="005B7300">
      <w:r>
        <w:t>MVLKFLTLLEDPNDPLLGPTISMLRFGGLWQKNRLKNFLHNLVHFVAFIFVLSQYVELWVIRNDLEMAMRNLSLTMLSTVCVFKACNLVFWQNTWKELFDYISELERSQLVKKDDTINKIIFKYIKYARRVTYLYWGLVTATVLTVSLAPLLTYWS</w:t>
      </w:r>
    </w:p>
    <w:p w:rsidR="005B7300" w:rsidRDefault="005B7300" w:rsidP="005B7300">
      <w:r>
        <w:t>&gt;SexiOR33</w:t>
      </w:r>
    </w:p>
    <w:p w:rsidR="005B7300" w:rsidRDefault="005B7300" w:rsidP="005B7300">
      <w:r>
        <w:t>MYETPNYEIAWFMMTASIAIICYISSNVTAYFIVIIGYAESQMLSLSDEVTHVWEDAEKHFETLNLGLEFQDFDNKKIIKNEHVFKNLKYIIKRHATIKTLINQVEDVCSGPTAVGLTFLLLGLISELLGGLENTFLQLPFAFMQVGTDCFIGQRIMDAGEVFERAVYDCHWENFDPRNRKMVLLMLQISQKTSSISAGGMTKMSFRCLMGAMRVTYSAYTAFRSIM-NLNVRIEVKECS</w:t>
      </w:r>
    </w:p>
    <w:p w:rsidR="005B7300" w:rsidRDefault="005B7300" w:rsidP="005B7300">
      <w:r>
        <w:t>&gt;SexiOR34</w:t>
      </w:r>
    </w:p>
    <w:p w:rsidR="005B7300" w:rsidRDefault="005B7300" w:rsidP="005B7300">
      <w:r>
        <w:t>KHQKLLELSRQLDNVFNGIVFIDLLFVGITTCAFSFMGQFARGPGYMLISYIGIASSMFTILYLCYYGELLTSASSSIGDTAYENLWYQGSRRYKMAIYFIIKISQKPCCLTSIRYAEVSMKMFTKVVSTTWSYFSLMNSVYSEES</w:t>
      </w:r>
    </w:p>
    <w:p w:rsidR="005B7300" w:rsidRDefault="005B7300" w:rsidP="005B7300">
      <w:r>
        <w:t>&gt;SexiOR35</w:t>
      </w:r>
    </w:p>
    <w:p w:rsidR="005B7300" w:rsidRDefault="005B7300" w:rsidP="005B7300">
      <w:r>
        <w:t>MPNRFISTRSCNRILYFVEIFYVIFATTILGSLFTQKNLSEKQKMDQMMFSVTLPGNIMFHYILLFRRHAIRNLLYHLAVVLKVHYNDPDLEREMIKKIKVFSVSLCGLVGTVVVSYGLSAFYRVITAGETFVTITSAWPNVHDKSLAAGVVRVFVYFWWYPFAARIMVTFLMLVTMLVSICYQFKNLQSYFYSLDEIFCDGTLSQEEKEKKYEDAFKLGIQMHSLTLWCKSQHQHVSKELFATEILLFFGMLLSQLTALLANDRNMTQLWTMFITSVTTCLALGFFMWNGGDITLEASKLSEAMYCSGWQNCCGQSSVRIRKLVVNALRQAQNPVIYKTLGIVEFSYESYVRLVKMPYTAVSVFY</w:t>
      </w:r>
    </w:p>
    <w:p w:rsidR="005B7300" w:rsidRDefault="005B7300" w:rsidP="005B7300">
      <w:r>
        <w:t>&gt;SexiOR36</w:t>
      </w:r>
    </w:p>
    <w:p w:rsidR="005B7300" w:rsidRDefault="005B7300" w:rsidP="005B7300">
      <w:r>
        <w:t>MKSKLAFLSPVVPYGVFESWEDLNPRLYHAVHIYWLKFYGMWFNDFSPKSIKFWVQMMYTLIVLWLVCFFPGTGEVVYLLRRRENIGDVAEGLYLFLSEMYTYFKVAVFWLNRNKVIELLKYLHCEEFKPKEPEHRDMIIKSIKSARFVMTYYSTMCVGAVSVGIIMPLTENFDILPTNVEYPFFNVYQTPAYEAVYIHHIYYKPATCIIDGVMDTILAAFVASAIGQIEILAFNLRNFEVLADRQRKRDVAENKYIEEYKPQYYVRSVLKDCIVHHNCIIRYVSMIESAFSLASALQFMLSVMVLCLIGIQFLSIENPSSHPMQIAWMGIYLTCMLIEVFILCWFGDELIWKSMDLAKAAFEGPWMNSDRKSNMFIIIFLERCKRPMRLTAGKIFTLSLDTYTVLINWSYKAFAVMRNMKK</w:t>
      </w:r>
    </w:p>
    <w:p w:rsidR="005B7300" w:rsidRDefault="005B7300" w:rsidP="005B7300">
      <w:r>
        <w:t>&gt;SexiOR37</w:t>
      </w:r>
    </w:p>
    <w:p w:rsidR="005B7300" w:rsidRDefault="005B7300" w:rsidP="005B7300">
      <w:r>
        <w:t>MYGFTAFIFIISPFVEYILRKIRGMECLAYPHILPGWAPLDDLSFVGYMVTVVGEFLAAVYCVCVHIAFDLTAVGIMIFVCGQYSLLRDYSSRIGGKGDHCNLSKKRDLRAHYRIVRCHQTNILLVNTINDLDVLLKNIIGVYFFVATLTLCSVAVRLKYKFSGRDEYNAIGLPNPIHVRYINTALYILHIRGRSIEREFDGDGTGTVCSCLMVFKSSNQKRPGDPRLRYDEATAPSCWAI</w:t>
      </w:r>
    </w:p>
    <w:p w:rsidR="005B7300" w:rsidRDefault="005B7300" w:rsidP="005B7300">
      <w:r>
        <w:t>&gt;SexiOR38</w:t>
      </w:r>
    </w:p>
    <w:p w:rsidR="005B7300" w:rsidRDefault="005B7300" w:rsidP="005B7300">
      <w:r>
        <w:t>DNEHYGEILANIKLHQRLITYCNDLENAFSLSNFVNIMLSSVNICCVVFVIVLLEPFMAISNKLFLGSALIQIGMLCWYADDIFHANADVAAAAYNSGWYRTNPRCRRALLFLIQRAQKPIAFTAMGFTNITLVTYSAILTRSYSYFALLYTMYNEN</w:t>
      </w:r>
    </w:p>
    <w:p w:rsidR="005B7300" w:rsidRDefault="005B7300" w:rsidP="005B7300">
      <w:r>
        <w:t>&gt;SexiOR39</w:t>
      </w:r>
    </w:p>
    <w:p w:rsidR="005B7300" w:rsidRDefault="005B7300" w:rsidP="005B7300">
      <w:r>
        <w:lastRenderedPageBreak/>
        <w:t>MEYEYKSYDELKQDFLGEMDFISNLGIKMFIYPFIGRSKMIMYCFYITYGLLFLTSAQLIVTLCIICIKNFDWFEIINVAPNIGVCLMILIKYKKINDNKELYNQIFKHFRFDLWETVFDTEKHKKILNRYTKTTRLILRFEFYYTIGLAIIVDLFPRIIMIYQNDIVGMEKQYLYPFDGWYPFDKIEWYNAAYIWESFMTTVVIFIYVFVNMLHISFTRYICMELKILGSTMEDLITDDDVVKIKKGREVAKIHKKISNKLKFIISKHQYLARITSDLDKVLGDGMFLTYMFGSVFICLTAFTATVTTFSLDNILSIIVLYLLILLFVSFPGCR</w:t>
      </w:r>
    </w:p>
    <w:p w:rsidR="005B7300" w:rsidRDefault="005B7300" w:rsidP="005B7300">
      <w:r>
        <w:t>&gt;SexiOR40</w:t>
      </w:r>
    </w:p>
    <w:p w:rsidR="005B7300" w:rsidRDefault="005B7300" w:rsidP="005B7300">
      <w:r>
        <w:t>MDKFLGRSSSTESLATKRPAEDEIWRKPKKVNINARRPLQRPVYDVDSYDATFAITKAILRLVGLRITRDDSTFARLLWNIFYWFEFGNLFVVTWLELINMAKTARGGSFQDAVEIFRMMPCVGYLLLAMAKSYKMVYQRPVYENLVNELRSMWPRGEVSDEEHQIISSALRHLNYVIQGYYWCNNALLVIFLSPPFVEILKIAMGHDTPLILPFFYWFPFDPFQRGYYEVILAAQTWHGLITIWFMLCGDLLFCIFLSHITTQFDLLAVRIRRLVYVPVDKQLVHTYPLGEYCQGYAQKNKDIIETFTDKDWETRHQRDLSEIIERHRALIRLSGDVEHLFSFALLVNFFNSSIIICFCGFCCVIVEKWNEMVYKSFMTTALSQTWLLCWYGQRLLESSEGLSDALYESGWYRASQKIKSSVLIMLHRAQKDVHVTTYGFSIISLASYTTVSMFAISLNRYM</w:t>
      </w:r>
    </w:p>
    <w:p w:rsidR="005B7300" w:rsidRDefault="005B7300" w:rsidP="005B7300">
      <w:r>
        <w:t>&gt;SexiOR41</w:t>
      </w:r>
    </w:p>
    <w:p w:rsidR="005B7300" w:rsidRDefault="005B7300" w:rsidP="005B7300">
      <w:r>
        <w:t>MLNYMVTMLSQLFLYCWCGHELTIRSENLREWLYQCPWYEQDTKFKRSLFIAMERMKKPIIFKAGHYISLSRPTFVAILRCSYSYFAVLNRVNTE</w:t>
      </w:r>
    </w:p>
    <w:p w:rsidR="005B7300" w:rsidRDefault="005B7300" w:rsidP="005B7300">
      <w:r>
        <w:t>&gt;SexiOR42</w:t>
      </w:r>
    </w:p>
    <w:p w:rsidR="005B7300" w:rsidRDefault="005B7300" w:rsidP="005B7300">
      <w:r>
        <w:t>INVTDGEVSSSLTHANKKDVMKLNQCIIHFIKICRFCKLIEEVFSATLFVQYSAASCIICVCLCRFTMPAEMGYIIFLGSYMALMILQMMAPCWLGSRLMEKSQLLTFS</w:t>
      </w:r>
    </w:p>
    <w:p w:rsidR="005B7300" w:rsidRDefault="005B7300" w:rsidP="005B7300">
      <w:r>
        <w:t>&gt;SexiOR43</w:t>
      </w:r>
    </w:p>
    <w:p w:rsidR="005B7300" w:rsidRDefault="005B7300" w:rsidP="005B7300">
      <w:r>
        <w:t>MMYNQIDCFKIHLTILRVLGVWSEENPSIYYIYFSRIFVFIFTVLFVVIYTMNFYFLPQQLEIFAEELIFYFTNVGALSKALAFIFLRDKVKKMLDMLESEMFQTDNPEEVKLIEKAKEKSLFYWKITFGLSVSANTVNVFLPFVLHLIFPIKLEFPVCRYSFIPEQYEAIFLYPAYLYQSIGITSHMLYNVNIDTFLLGVMFLAMAQLDILDRKLRKVTDVCLNVDAPRGSIDKMIDDQNAVLEINKCIKHYDAVCE</w:t>
      </w:r>
    </w:p>
    <w:p w:rsidR="005B7300" w:rsidRDefault="005B7300" w:rsidP="005B7300">
      <w:r>
        <w:t>&gt;SexiOR44</w:t>
      </w:r>
    </w:p>
    <w:p w:rsidR="005B7300" w:rsidRDefault="005B7300" w:rsidP="005B7300">
      <w:r>
        <w:t>MRVLSYVWKRISQSKALELAGPLETAFFASVYRLSFVVGLSTSDDYLLYTAYSSFIRIISALVVWFEIWSVLGNNDVSLDQIISSVNVIFIHLVTFWKLVTMVKNKRVFKKLAKALESSSFDMSTQRRKGIVNYWVLINNKYLKVVLTLGCLTLIVWELYPMIDELKFNLMVDVKLPFEYQSLLTYMATYTAVAIMFAYASLMVIISEVIVQAHLIRLICQFDVLADCFENIFEECAEEFPDLNKHELVKDASFVDKYVKRLGDLVTQHREILDQTNDLRTILSAPLLGQLACSGLLICFVGYQATATIAENLGKFVMSLLYLGYNMFTWYLMCRWCEEITIKSQRIGQAAYFSGWESGISLAPGARASIILVIARANKPLVFVAGGMYSLSLSSYTSLVKASYSALNILLTMSHE</w:t>
      </w:r>
    </w:p>
    <w:p w:rsidR="005B7300" w:rsidRDefault="005B7300" w:rsidP="005B7300">
      <w:r>
        <w:t>&gt;SexiOR45</w:t>
      </w:r>
    </w:p>
    <w:p w:rsidR="005B7300" w:rsidRDefault="005B7300" w:rsidP="005B7300">
      <w:r>
        <w:t>NNEPGNFEDLKTVIVYHQQLISISKQLDDVFDKVIFINLSSASISICFFGFCAKVAHRAIDMVNNFVAVVTLTLPLFNLCDYGERLREASAGMADSVYHNLWYRGDIQYQKLLWFIMRRSQKPCCMTSLKYSPIGLNTFAAVLSTTWSYFSLASSLYESET</w:t>
      </w:r>
    </w:p>
    <w:p w:rsidR="005B7300" w:rsidRDefault="005B7300" w:rsidP="005B7300">
      <w:r>
        <w:t>&gt;SexiOR46</w:t>
      </w:r>
    </w:p>
    <w:p w:rsidR="005B7300" w:rsidRDefault="005B7300" w:rsidP="005B7300">
      <w:r>
        <w:t>MDDKFEKDLKLFLIPMRLTSTSPEIPLTIKRFIRHLFGYIIFTAVAIVITYNTYISITNRIFFEACRNLTLSLTYFGCCLNTMLSFWNRRSLKTLLETIRNDYKMAAQLPPQEQLIFEDYSRKKSLICKIWFHLFVVSLCLFVLKAFTLMVYYYFIGEFRLVHLYELTYPDYIEKRKGDLVMYLFIFLMVFLYGVISGLGFLSFVPYGTVCMLHACGHLEIAKNRIDSLFTGDSRYVNEKLKNIAQLLQYTYHFIEYSNGCLRFFYDAILKLSAIAIPVTFYALLEGLRHGVFSMEFTMFILNAIMLTSIPCYLSDKLLEKGEEVRLALYSCGWECEYNRRMRVTILLLQTRCSRPIAVQTMFTTLCLYAVTDMFQQAYTILNLMNAVWN</w:t>
      </w:r>
    </w:p>
    <w:p w:rsidR="005B7300" w:rsidRDefault="005B7300" w:rsidP="005B7300">
      <w:r>
        <w:t>&gt;SexiOR47</w:t>
      </w:r>
    </w:p>
    <w:p w:rsidR="005B7300" w:rsidRDefault="005B7300" w:rsidP="005B7300">
      <w:r>
        <w:t>ILSGIGTYQNKHDLVIFFSNLDKSLVIYKFFFKAIIFLIKRDELRDLIDEMEASGDEVTKERKKLMANYVMVITGMT</w:t>
      </w:r>
      <w:r>
        <w:lastRenderedPageBreak/>
        <w:t>AAVVFTFSVLALIEGTMSVEAWMPFDPRKNSMNLVLSLQIMAFCAFPGLCRAFAMQGLVCSLIMYLCDQLIHLQKELRSLDYVKDTEMVTRMKFKMIIKKHIRLMSYSMRMESIFNEYFLVQNLAVTVELCLNAVMVTVVGAQQITLLFTFLAYLIIALINAYIYCYLGNELIIQSEGIAQAAYESTWTSWPVDLQKDLLIVINASQRPLKLSAGGIALMSIQTFSQALYNGYSIFAVLNDAVN</w:t>
      </w:r>
    </w:p>
    <w:p w:rsidR="005B7300" w:rsidRDefault="005B7300" w:rsidP="005B7300">
      <w:r>
        <w:t>&gt;SexiOR48</w:t>
      </w:r>
    </w:p>
    <w:p w:rsidR="005B7300" w:rsidRDefault="005B7300" w:rsidP="005B7300">
      <w:r>
        <w:t>MEEEPLLINKTIKKIEIWFRATGTNVKSTPKTRMDTIKSRAIYIINLLWLNMDLSGAVVWFISGIANKKSFTELTYVSPCITLSFFHFKCFFLFLNEDSVDKLLEKLRELEMNERARPKHKDKEAIMIHEYKFLTNLISFLNLFFCGLIVAFALGPVAITIFIYVTTNEVDLQLPFLIIYPFDAFTMKYWPWVYLHQIWSEVVVIVGLGAADYLFYTFCSNISVQFQLLKYNIEHLIPDDETCGRLPNIEEIRTEVVDLIKWHQDLISSVKLLETIYTRSTLLNFVSSSALICLTGFNVLAGSDFVYVMTFVSFLFLSALQIFFLCFFGDLLLNSSTKVSDAVYNCRWYLAGTSLGKDLLLVQIRSQTPCKLTAWDFSEVNLKSFMKILSTAWSYFALLQTMYGSSP</w:t>
      </w:r>
    </w:p>
    <w:p w:rsidR="005B7300" w:rsidRDefault="005B7300" w:rsidP="005B7300">
      <w:r>
        <w:t>&gt;SexiOR49</w:t>
      </w:r>
    </w:p>
    <w:p w:rsidR="005B7300" w:rsidRDefault="005B7300" w:rsidP="005B7300">
      <w:r>
        <w:t>MLLFHQDTVVELIKNVNSDYKELPNLSDIEKDLMNKYVKQGVRVCRQWFVLTVAGTLSFILKSGGLMLYYYFINDFRYVSLYDVKFPACIEERRNDHFFVFLATYFFLMFFACYSALNYVAYVPLGPIFMLHACGQIELVRNRVEVLFSGSDVEEIRMKLKHIIKKLQYIYSTVDDMKRVFKFGYEITLKGTAVLLPITFYAVLETAKNGEVSLEFITFIIGGIMISAAPCYYSDLLMEKGEALRLSLYTCGWEMQYDRRTRTTLQLMLQKALRPVAIQTIFRTLCLDALTDLYQQSYAIFNLMNAAWN</w:t>
      </w:r>
    </w:p>
    <w:p w:rsidR="005B7300" w:rsidRDefault="005B7300" w:rsidP="005B7300">
      <w:r>
        <w:t>&gt;SexiOR50</w:t>
      </w:r>
    </w:p>
    <w:p w:rsidR="005B7300" w:rsidRDefault="005B7300" w:rsidP="005B7300">
      <w:r>
        <w:t>MFEQKCCGPVVCLTAYCIAEAFDEGEFQAILLLLCIGTTVLHFVPCYFCTFLASKVSSVCDACWNIPFWNAGPVIRPYMVLIMQRSLRHLPLQAAGFEDISIETFSKKMTNAYSLFNMLRQANI</w:t>
      </w:r>
    </w:p>
    <w:p w:rsidR="005B7300" w:rsidRDefault="005B7300" w:rsidP="005B7300">
      <w:r>
        <w:t>&gt;SexiOR51</w:t>
      </w:r>
    </w:p>
    <w:p w:rsidR="005B7300" w:rsidRDefault="005B7300" w:rsidP="005B7300">
      <w:r>
        <w:t>LGTAIYQMYFAEDFVDSINSFFNISVFILIGNDSWWLISKRNDFNDLLKMVITNDNLIIEAGRFLDVHQKLLKSIKIIVIMCYMFHFVNDVMIFIPSRTIGMDDFSTVSCVGMEPLSNSPNRQACMAVLALQELTAIVAVCSYDVALLFLFSHTTVVFQILYEDMTDFANISKSHETYYVVEDRLKNIVFRHVL</w:t>
      </w:r>
    </w:p>
    <w:p w:rsidR="005B7300" w:rsidRDefault="005B7300" w:rsidP="005B7300">
      <w:r>
        <w:t>&gt;SexiOR52</w:t>
      </w:r>
    </w:p>
    <w:p w:rsidR="005B7300" w:rsidRDefault="005B7300" w:rsidP="005B7300">
      <w:r>
        <w:t>MGVIVKNATQSVSISLTALQIVGFWAPENITETQRSMYKWFGVFSFMFMLGTYIFIQVVDLFMIWGDIPLMTGTAFLLFTNMAQAAKIVNITVRKQRIQNIVNDSDKVLSEVQTLAEKEIVKSCNREMIVLQVLYFSLTLVTGLGWATSAEKHQLPLRAWYPYDTTKSPAYELTYVHQVGALLIAAFLNVGKDTLVAALTAQCRCRLRLLGLSLRSLDKGLDIEDKYMLTAEQEKIVSCRLRSCVLQHQETLKAAKELQECFSEPTFAQLTVSLIIICVTAFQLSMAQPDNMVRLLSMGTYLLNMTFQVFIYCYQGNQLSEESFEIAGAAYECHWYKFSLRLRRALLIIMVRTRRALRLTAGGFTTLSLTSFMAIIKASYSLFTLLQQVNEE</w:t>
      </w:r>
    </w:p>
    <w:p w:rsidR="005B7300" w:rsidRDefault="005B7300" w:rsidP="005B7300">
      <w:r>
        <w:t>&gt;SexiOR53</w:t>
      </w:r>
    </w:p>
    <w:p w:rsidR="005B7300" w:rsidRDefault="005B7300" w:rsidP="005B7300">
      <w:r>
        <w:t>MKYHQIDCFNINMKFFKFLAICPDNNPCHYYKYYSKVFIMVFVIIFYLLFTINFYFLPRQLDIFIEEMIFYFTDLAVTSKVLTFVFMHDKIIEILDILECEVFQPDDDEGIIILKKAKDFNKSYWKIIMSVSYLSSLVHIMSPLISHLILGVELLLPVCRYAFIFDQYKLMFIYPIYLYQSASIHFHMLYNVNVDSFFLGLMVLAIAQLDILDVNLRKVTAENKIEDTDGEMSRSPIHRAKEDVMKMNQCIIHFIQVCRFCELVKDVFSATLFVQFGAASCIICVCLLRFTMPAPMGYNIFLATYMTVMILQIMAPCWLGTRIMVKSQLLTFSVYNCDWTSRSRQFKSNMRFFVDRANKPLSITGGKMFILSLDTFTSIINSAYSFFTLLQHFQKE</w:t>
      </w:r>
    </w:p>
    <w:p w:rsidR="005B7300" w:rsidRDefault="005B7300" w:rsidP="005B7300">
      <w:r>
        <w:t>&gt;SexiOR54</w:t>
      </w:r>
    </w:p>
    <w:p w:rsidR="005B7300" w:rsidRDefault="005B7300" w:rsidP="005B7300">
      <w:r>
        <w:t>MMSVFGENMIRESTKIGDAAFLCKWYKMDEKSKKIILTIMIRSKKPQQLTAYKFSTISYASFTKIISTSWSYFTILRTVYSPPEVTRTE</w:t>
      </w:r>
    </w:p>
    <w:p w:rsidR="005B7300" w:rsidRDefault="005B7300" w:rsidP="005B7300">
      <w:r>
        <w:t>&gt;SexiOR55</w:t>
      </w:r>
    </w:p>
    <w:p w:rsidR="005B7300" w:rsidRDefault="005B7300" w:rsidP="005B7300">
      <w:r>
        <w:t>MNFFKNPNIPTEQYKETNTTRLIDKYSKFWFLCCCPDFWVKKVNYPVPFTRVYRPSMLINHIVMVIFCSSCFLSLWTQDGLSQSQKSDRLAYAASTPIITVLYHFVILYYTNDVRQVFYKLAVVLKVDHNDEKAEEEMIKQSKFHNGVFF</w:t>
      </w:r>
      <w:r>
        <w:lastRenderedPageBreak/>
        <w:t>SSCVCNMILVGLYNFIRAVTSDATFITCISAWPDIEDRSTLAGLTRVVVYFLWFSHVTRNMGVFLIIHTVLLLLSQQYKNLQSYFEDLNKIFLEKNLTQEEKELKFEVRFKRGIEQHALTLWCVDETQRIFKITFSSHALLWCGLLISILPDVLNNDTHSPTMLVSNAPRVCAALVGLGYFMWPAGDITVEASNVPHAMYGSGWQCCHDRSSRIRKLVVLAMMQAQVGNF</w:t>
      </w:r>
    </w:p>
    <w:p w:rsidR="005B7300" w:rsidRDefault="005B7300" w:rsidP="005B7300">
      <w:r>
        <w:t>&gt;SexiOR56</w:t>
      </w:r>
    </w:p>
    <w:p w:rsidR="005B7300" w:rsidRDefault="005B7300" w:rsidP="005B7300">
      <w:r>
        <w:t>MLFVGFTIQSVFATLLFAGSFIYVGQLSQLIYLVQVFPDKVETFKTINCISASSVPLSKFFFMWCARYFL</w:t>
      </w:r>
    </w:p>
    <w:p w:rsidR="005B7300" w:rsidRDefault="005B7300" w:rsidP="005B7300">
      <w:r>
        <w:t>&gt;SexiOR57</w:t>
      </w:r>
    </w:p>
    <w:p w:rsidR="005B7300" w:rsidRDefault="005B7300" w:rsidP="005B7300">
      <w:r>
        <w:t>MKILSEETIEKYSKTIGDRNEVDKLVILPLCVQDILGHNVLNPKWKWTTRIPQQLFLVFLIVYVILGTNDYLKDATDINDIGEAYYTFIIILFFPIKYMLFIQNRFTLRQLYAMAKTTLLDMIKSDADEKLEELFAKIKLAVKILFGTVFWSISVYFMVAMWNYVQGTRVTLSKSTTTLMPMTSPYYELGLAIHTVFLFEMAFTYCVIDFWFVLLMFSFCTAIDSTINRLKIEGKKSDETDEQYMDRLNDALRIFYKNHSKIMEFLYILSETYKWPSIIPILGILLAFCLILLCMSVEVHWMFLSNLIPTTTELFAYNWFGDQVKDKGTALILALSEFDWPNMRNKDKKNYLIMVSYMNKEFRIKTALGYDLSLVTMSSVFKASYQTFAVLKTVDH</w:t>
      </w:r>
    </w:p>
    <w:p w:rsidR="005B7300" w:rsidRDefault="005B7300" w:rsidP="005B7300">
      <w:r>
        <w:t>&gt;SexiOR58</w:t>
      </w:r>
    </w:p>
    <w:p w:rsidR="005B7300" w:rsidRDefault="005B7300" w:rsidP="005B7300">
      <w:r>
        <w:t>MSDKCSIQNVLKFLEDPKYPSVGPHLKLLGFTGLWHPNRQTVIGRFKQMLFYVTITFFFSQYVKCFIKFNTDSLKLILQYAPFHMGIVKSCFFQKDYKKWQVLIDYMSSVERDQLAKNDKDHEKIIHEYIKRNRQVSYFFWALAFFSNFSIFTEPYQKNQINVNGTSVYLKIFDGYTPFDNEPPGYYFSMLIQTVLGHIVSAYVVGWDTLVVSIMIFFAGQLKITCMYCRLAIDLLNSSKSHDNIAQCHRFHTTLVEYTHLFNALISPVMFVYLVVIAINLGVCIIQIVEIHDDIATLVSSILFVVACLIQLLLFYWFANEVTIESTFVSYSTFESDWPQANNKLQKEIALLGLTTKKILVFRAGPFNQMSLTTFIAILRASYSFYTLLNSTN</w:t>
      </w:r>
    </w:p>
    <w:p w:rsidR="005B7300" w:rsidRDefault="005B7300" w:rsidP="005B7300">
      <w:r>
        <w:t>&gt;SexiOR59</w:t>
      </w:r>
    </w:p>
    <w:p w:rsidR="005B7300" w:rsidRDefault="005B7300" w:rsidP="005B7300">
      <w:r>
        <w:t>MILMTFIDISRILMLTFSKEYRKVCKEFLTKVHLFYFKDNSEYAMKTHKRVHLMSHLFTLCLLSQMIFGLSCFNLIPMYNNYVAGRYKSGGTLNSTFEHSLYYKYPFDTLTDIKGYILANAINWTLSYLCATWFCMFDLFLSLMVFNIWGHLKMLIHTLNNFPKPRSDRSYLFQESSIETSKKYSEEELLDVFKKLKQCVDSHRLIVKFTNKVSDVFGPMLFCYYLYHQTSGCLLLLECSQMTAPALMRYLPLTLMSTQQLIQLSVIFELVGSESEKILSAVYSIPWECMDTSNRKFVSFFLMNVREPIHVKALGIANVGVMTMAAILRTSLSYFTFLRSI</w:t>
      </w:r>
    </w:p>
    <w:p w:rsidR="005B7300" w:rsidRDefault="005B7300" w:rsidP="005B7300">
      <w:r>
        <w:t>&gt;SexiOR60</w:t>
      </w:r>
    </w:p>
    <w:p w:rsidR="005B7300" w:rsidRDefault="005B7300" w:rsidP="005B7300">
      <w:r>
        <w:t>MLQDIFGTAILIQFGIGGWILCMAAYKLVTLNVLSVEFASMTLFISCILTELFLYCYYGNEVTDESERVSESLYSMEWGRAGLAFRRSLVLVMERAKRPLRPAAGRVIPLSLDTFVKIIKSSYTFYAVLRQTK</w:t>
      </w:r>
    </w:p>
    <w:p w:rsidR="005B7300" w:rsidRDefault="005B7300" w:rsidP="005B7300">
      <w:r>
        <w:t>&gt;SexiOR61</w:t>
      </w:r>
    </w:p>
    <w:p w:rsidR="005B7300" w:rsidRDefault="005B7300" w:rsidP="005B7300">
      <w:r>
        <w:t>MRLQILKKFLLKESFDFDRPDINLYNFHPQLRIFLAVKGVFFTNRSSRLRLIWPIICIQLSIIGMTFEVIFIWRGVTIKDYSFATESFCYWLLLGCIPIVLASIGVHTNKIYDIVVKMNEEFIYVCSLGPMYRKPFLEGQLLIWQLCYAWFGFVSFVGGLYVVFPLVGLIYQSLFATLDENTTRPLQFPMWLPHDDPYRTPNYEIFLLIESTLCFCFVQTFCVYVYTLFHILLHYYMIMDMIIIDFSVIFDGLEQSVALLPRSDTRRMETQRILNARIKKIVKWHLSVFRAVKTVSSIYGPPLVYQVSFSSLAICLIAYQIAELWIPCYLGTMIRNKAFEVGDAGWTCGWHETPLGLMIRTDIVIIILRAQQPVTIKYTGLPQIQLETFSSCMSSSYSYFNMLRQYSK</w:t>
      </w:r>
    </w:p>
    <w:p w:rsidR="005B7300" w:rsidRDefault="005B7300" w:rsidP="005B7300">
      <w:r>
        <w:t>&gt;SexiOR62</w:t>
      </w:r>
    </w:p>
    <w:p w:rsidR="005B7300" w:rsidRDefault="005B7300" w:rsidP="005B7300">
      <w:r>
        <w:t>MTLAVVLILFFVKTYYAIYATQKFAPLLDKISEDLLEANNLGERQQKLYDEHIKIAKVGEISWLLVPVLMSALFPIYAGTLMSIESIQTDDYQRRMVHDMELLYVEDIQSETPFFQCMFAYNCVQCVVLVPNYCAFDGSFCIATTHLQLKLKLMALKVSDAFKYSKNKYELRMKMNEAIRDHQDALDFYVQTQNVFGPWLFAVFLLTSFLISFNLYQIYLLQRIDPKYTSFGVVGVLHIYLPCQYASSLTKVSEEIPNDLYVVDWEVWADPEVTKQLIFMITKAQKEMVVTGMGLVVFNMELFKSIMQTSYSFFTLITA</w:t>
      </w:r>
    </w:p>
    <w:p w:rsidR="005B7300" w:rsidRDefault="005B7300" w:rsidP="005B7300">
      <w:r>
        <w:t>&gt;SexiOR63</w:t>
      </w:r>
    </w:p>
    <w:p w:rsidR="005B7300" w:rsidRDefault="005B7300" w:rsidP="005B7300">
      <w:r>
        <w:t>MVPCMTFIIQTLFHLSGLEPMFKSPNYELAVFTTMISVFFICFTVANVTCFLIMITGYTESQMLALAEEMIHIWD</w:t>
      </w:r>
      <w:r>
        <w:lastRenderedPageBreak/>
        <w:t>DANEYYQTMIEELSSYESVYLRNKKLESVKETEVLNEYVAEHLKDIIQKHSFNVTLLEEIEDVMRGPNAVGFLFLIVGLIAELLGGLNNTILQVPFTLSQLGTDCFLGQKIMDANIKFEEAVYACKWENFNKVNKKIVLVMLQNSQKTMTLTAGGMATLSFSYFMNIIRSTYSAYTTLRSTI</w:t>
      </w:r>
    </w:p>
    <w:p w:rsidR="005B7300" w:rsidRDefault="005B7300" w:rsidP="005B7300"/>
    <w:p w:rsidR="005B7300" w:rsidRDefault="005B7300" w:rsidP="005B7300"/>
    <w:p w:rsidR="005B7300" w:rsidRDefault="005B7300" w:rsidP="005B7300">
      <w:pPr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IR</w:t>
      </w:r>
    </w:p>
    <w:p w:rsidR="005B7300" w:rsidRDefault="005B7300" w:rsidP="005B7300">
      <w:r>
        <w:t>&gt;SexiIR1</w:t>
      </w:r>
    </w:p>
    <w:p w:rsidR="005B7300" w:rsidRDefault="005B7300" w:rsidP="005B7300">
      <w:r>
        <w:t>MFPFIFLIWLQMVNNYKRKSNRNSWDEASMKNAIEKVKRDAKPGLYLFGEIINSILYTYGMLLVVSLPRLPTGWSIRLLTGWYWLYCILLVVSYRASMTAILANPAPRVTIDTLRELVDSKVTCGGWGTQSKKFFQESLDDNTQKIGEKFETIDDPLKAANKVAEGVYAYYANSDFLKYISVVRKTALKGSNDNSTNTTEVTPKKDTQRNLHIMSDCAVNIPISIGFHKNSPLKPLADVYMWRVVEVGLVEKWLNDVMYPIHSLETNEDEVKALMNLKKLYGAFIALAIGYTLSALCLTGELIHWHFIVKRDPNFDKYALHLYYRKKNY</w:t>
      </w:r>
    </w:p>
    <w:p w:rsidR="005B7300" w:rsidRDefault="005B7300" w:rsidP="005B7300">
      <w:r>
        <w:t>&gt;SexiIR2</w:t>
      </w:r>
    </w:p>
    <w:p w:rsidR="005B7300" w:rsidRDefault="005B7300" w:rsidP="005B7300">
      <w:r>
        <w:t>MAGIELIISSICNATFCEIPYNETYQAPDSLVEKDINFMSLMKEVNGKHIKVTTYNNTPLSSTEFENGTVVGYGVAFTIMNILRKKFNFTYEIILPTKNYELGSKISDDSIIGLLNTSKVDMAVAFLPTLLPYREKVSFSIDLDEGVWVMMLKRPKESAAGSGLLAPFNDLVWYLVLAAVLTFGPCITFFTRVRSKLITDDEGVLPLKPSFWFVYSAFLKQGTNLSPEANTTRVLFVTWWLFMILLSAFYTANLTAFLTLSKFTLAIETPRDLYQKNTRWVASAGSSVEHVVKTEGEDLYFLNAMISSGKARFLSVSGDKEFLEYVKKEAVLVKEQTVVDHLMYNDYISKKDVDESDKCTYVVAPSAFMKKQRAFAYPVGSKLKSLFDPVLTQIFQAGILDFLKRSDLPSTKICPLDLQSKDRKLRNSDLIMTYLVMVAGSATAVAVFGAEIFVKRYLSGKLNKTKKSKRKKSKAGKSSKTHDDSRPPPYDSLFGKNPKFNLETTRMKMINGREYYVFETSNGDKKLIPARAPSSFLYRSDK</w:t>
      </w:r>
    </w:p>
    <w:p w:rsidR="005B7300" w:rsidRDefault="005B7300" w:rsidP="005B7300">
      <w:r>
        <w:t>&gt;SexiIR3</w:t>
      </w:r>
    </w:p>
    <w:p w:rsidR="005B7300" w:rsidRDefault="005B7300" w:rsidP="005B7300">
      <w:r>
        <w:t>MRPEPSFYIIVGENGFVMDTYRRAVKEKLVKRNYRWNLIVTDYSSVEVSQLVLPTVILQSDPVECCRLLRKDDCSCPSDFQRKQQIINSLILYLSETYSKLEGDLTLTTSSIQCEEPQSSMNTTRDRLFKQFAEDSEISNETVFFWDGDRSGLFLRSRFILSTYKPEDGQQVIATWSADEDYKLLPGIKLEPLRMFFRIGTAPAVPWTLVKVDPTSGEQMYNEDGQPLYEGYCIDLIARLSETMSFDYEIVSPKTGDFGKKLPNGTWDGVVGDLMRGETDIAISALTMTAEREEVIDFVAPYFEQTGILIVIRKPIRKTSLFKFMTVLRTEVWLSIVAALVLTGFMIWLLDKYSPYSARNNPDAYPYPCREFTLKESFWFALTSFTPQGGGEAPKALSGRTLVAAYWLFVVLMLATFTANLAAFLTVERMQTPVSSLEQLARQSRINYTVVEGSSVHQYFVNMKFAEDTLYRVWKEITLNATSDQAQYRVWDYPIREQYGHILLAINASQPVPDAKTGFQQVNEHTDADFAFIHDSAEIKYEVTRNCNLTEVGEVFAEQPYAIAVQQGSRLQEDLSRALLELQKERFLEQLASKYWNESARQACPDADESEGITLESLGGVFIATLFGLGLAMLTLAWEVFYYKRKEKNKVQTFDTKPEKLAFESKTSLESKVAQSVAKIRKRGKIGKKSTVAKNVTFGDSFKPVSEKGVSYISVFPKDYRP</w:t>
      </w:r>
    </w:p>
    <w:p w:rsidR="005B7300" w:rsidRDefault="005B7300" w:rsidP="005B7300">
      <w:r>
        <w:t>&gt;SexiIR4</w:t>
      </w:r>
    </w:p>
    <w:p w:rsidR="005B7300" w:rsidRDefault="005B7300" w:rsidP="005B7300">
      <w:r>
        <w:t>MQLWILGFVVLFTPVSGEDFPSLITANASIAVVLDRQYLGEKYQTILDELKDYIKELARVELKHGGVIVYYYSWTAISLKKGFLAVFSIASCEDTWELFSRTEEEELLLFALTEVDCPRLPSHSAITATFTDPGEELPQLLLDLRTSNAFQWKSAIILHDDTLSRDMVSRVVQSLTSQIDDESASPVSVTVYKMKHEINEYLRRKEMYRVLSKLPVQYIGENFIAVVTSDVMTTMAETARNLLMSHTMAQWLYVISDTNAQNGNLSSLINDLYEGENVAYIYNMTDNNPDCKNGIMCYCQELMDAFISALEAAIQDEFDVAAQVSDEEWEAIRPNKLQRRDKLLKHMQQHIAAKSRCGNCSTWRALAADTWGATYRSFTETTDIVNDNNMNTTNRVIDKIDLLNVGIWRPIDGVRFEDVLFPHIHHGFRGKELPIITYHNPPWTILQRNESGAIVKYGGLIFDIIHQLAINKNFTVKVILASVLKKELSNDTTTDMMHSMEAKLTISAIAKGQGALAAASFTVLADPVPGVNYTIPVSIQSYAFLIARPRELSRALLFLLPFTTDTWLCLGLAVILMGPTLYIIHRMSPYYEAMEITRQGGLATIHNCLWYIYGALLQQGGMYLPRADSGRLVVGTWWLVVLVVVTTYSGNLVAFLTFPKQEVPVTTISDLLANRALYTWSINKGSYLEMELKNSDEPKYLALLKGAELVSPTDGKSGTMSSGSSLLQRVRFHRHVIIDWKLRLSYMMRADRLEDDNCDFALSTEEFLDEKVAMIVPAGSPYLPVINKELDRMHKAGLIMRWLEAYLPKKDRCWKSSSMMQ</w:t>
      </w:r>
      <w:r>
        <w:lastRenderedPageBreak/>
        <w:t>EVNNHTVNLNDMQGSFFVLFMGFFSASTVLLLEFLYNRRKRRSEQIVIKPYVE</w:t>
      </w:r>
    </w:p>
    <w:p w:rsidR="005B7300" w:rsidRDefault="005B7300" w:rsidP="005B7300">
      <w:r>
        <w:t>&gt;SexiIR5</w:t>
      </w:r>
    </w:p>
    <w:p w:rsidR="005B7300" w:rsidRDefault="005B7300" w:rsidP="005B7300">
      <w:r>
        <w:t>MLCQAVLTSILFHVTLGLSQHAVQFGVEYFQYRGLKFICVMTCDRYFSWTVQYSKASQNHSMAISGVSIDSSITDYNRVENCLRRKLHPVGVIVDAGCGGTEDVMDFVSQNMLLDSNHKWLLIDDDEAYKVYNETEVDMIMADSGNGSLIEMLQRLNISVDADIVMGFREDTRYILQEVFNYGKVQGGNLIIHEIGSWDPDNGFNLSIDLNGYKYYRRWDFQNISMKFILVVQPVPDHFDPESLLGLEAVPGVAVMTQTSATILYAVAKMHNISYVPTITDRWIGTYEKNATRVVSNSLYFREQDLSPVIRFQLVQDRTDVLLPPLTSIETRYFYRIPTIGPGKFENQFLRPLSPTAWWSVIGVSALCSALLLVSALFEHRPSSVQYALFSVIASICQQFFQDIDDGGTQRISTARKVTILVTGLSCVLIYNYYTSSVVSWLLNGPPPSINSLKELLESPLELIYEDIGYTRSWLQNPSYYYNGKNAAIEDELRKKKVFNKKKGSPLLVPLVQGIKMVQDGGYAYHTEVNSANALISRTFTQSDLCELGSLKSMEKTVLYPCLQKHSPYKEFMTWSLMRLSEQGIVSCIQIRRLSFEVKCEGSSPRALALGGAAPAFILLAGGYILATIIMLIERMIFKINHANKIPKATAAA</w:t>
      </w:r>
    </w:p>
    <w:p w:rsidR="005B7300" w:rsidRDefault="005B7300" w:rsidP="005B7300">
      <w:r>
        <w:t>&gt;SexiIR6</w:t>
      </w:r>
    </w:p>
    <w:p w:rsidR="005B7300" w:rsidRDefault="005B7300" w:rsidP="005B7300">
      <w:r>
        <w:t>MPVGLLIDGRCDQTQALLLQASRNKLFDAVHPWLVLTDIEDDNCTEYVMQTFRLLNLSVNADVAVVTNRGDSFTLIDVYNFGRIQGNDLETALLGNWQPDRGLDIVLKGYKYYNRWDFHNLTLRAITVIVDQPKMFYPEMLSEMAYTAGVAAMTKITSQMLNTIKERHNFRFNYSIAGRWIGSPERNSTMAVTNTLFWEEQDLSSTCARIFPKWLNWVDIYHPPTTNLQTKFYYLIPEKGVGQYENRFLTPLSHGVWCCAFFAGIACTLVLAGAARMEDRPKPELYAFFSVFAAVCQQGYEDGVQLLEQTISSQGRRLTLLVIGLTSMLLYNYYTSSVVSWLLNAAAPSIANLDGLINSDFELVFEDIGYTRGWLDNPGFFYYSGFKNVKEDELRDKKVTKAKRTVSVLQNVNKGVELLRTGKYAFHTEPYTASQVISKTYEDKELCNLGALQMMLPAHVYIMAQKRSPYKEFFDWSLLRLLERGHVKAIRARFAGTMPACSGAQPRALALGQAAPAFLMLAAFAMLSCFILVLELLWK</w:t>
      </w:r>
    </w:p>
    <w:p w:rsidR="005B7300" w:rsidRDefault="005B7300" w:rsidP="005B7300">
      <w:r>
        <w:t>&gt;SexiIR7</w:t>
      </w:r>
    </w:p>
    <w:p w:rsidR="005B7300" w:rsidRDefault="005B7300" w:rsidP="005B7300">
      <w:r>
        <w:t>MGLVFHFFYYREHSNTTKWPTNSLLMTFSMLLGWGATFEPKSPTFRILIFAWLCFSINMGISYESFLRSFLMHPRFEKQISSEADLIQSGIPLGGREIYRSYFETNNASSFYLYRKYNSTTFSEGVRRAALQRNFAVVSSRRQAVYQDQKLGKGAPLIYCFPESNNMYKYGVAILTRRWFPMLERFNNIIRSVTENGLIDKWMNELLIHTVSSEEASTIVPLSIQNLLGAFMFIGFMYACSIVIFLGEVAMGVIEKRRRAKRFNCKCPW</w:t>
      </w:r>
    </w:p>
    <w:p w:rsidR="005B7300" w:rsidRDefault="005B7300" w:rsidP="005B7300">
      <w:r>
        <w:t>&gt;SexiIR8</w:t>
      </w:r>
    </w:p>
    <w:p w:rsidR="005B7300" w:rsidRDefault="005B7300" w:rsidP="005B7300">
      <w:r>
        <w:t>MKHVLIWFSIVHSALSDFTFTDFSNCSSASNLIKAAVNISSTYYNSHFTTTVIWKQNSSNCVNGFLMSYPGSVVLSPWATYNDSKVRDINETVGFKQTIYFANDLVEYEIIMKLINEVIRFPIRFILVLENIVTSNQELYDFIEVTSKNDQADLIVVSEMNTGEVKLSTFFPYSEGLCGNYTPVFMKHGQNMFPKKFSNFYQCPIRTALLEYFPYVTVQAEEGRITSVGGYDGKILMIILHKLNASLDVTSAYNNSIFGTYVNGTATGSIGDLATEKADILIPADILTEKRYTVTLPSHTYHTVDIRWVGRRQREVYDWLKFIIPDQTNFTYLHGLVYISFLISASLVIKCKPHLTSATNRVLYQSFIILLGQSVKFVTRSFLLNTLFVLWIWFCFFFRIDYQADLVNALQTPDLEPPFESVEDAVKKVDGYGGVEVVVEYYKDTPLEHNYKVIPMNELRTYIRRIFDGENFLLATDIALVNLLAPYVQILEKRISATGASFYMRPGWPAAKDVDDVIFSLVEAGVIDKILSDGNNHKWILDKKDINDEVIPIGIAFSKINTLFYGLIFMWVVCGIILLIEIKHFKKNIKKVQRK</w:t>
      </w:r>
    </w:p>
    <w:p w:rsidR="005B7300" w:rsidRDefault="005B7300" w:rsidP="005B7300">
      <w:r>
        <w:t>&gt;SexiIR9</w:t>
      </w:r>
    </w:p>
    <w:p w:rsidR="005B7300" w:rsidRDefault="005B7300" w:rsidP="005B7300">
      <w:r>
        <w:t>MLVPPMSFALELLLNTILTQYLESSYCVTIFSDKPLSFLFSKSFIYLIPDEENLVEQIYNVSETGCSDYIIRMRDPQNFMTAFERVVHIGNVRRSDRKVIILPYNEEYNEYSDENLPSLIFSMKGSEYLANMLMVVNHKSNGSDCKEFDLITHQFVGPDVESNLPKYLDRWNSCSQQFENDANLFPHDMTNLFGKTLRVACFTYKPYALLDIDTAIEPLGRDGVEIRIVDEFCRWVNCTVEVVREDVDQWGEIYKNESGGIGVIGSVVEDRADLGITALYSWYEEYRVMDFSVAGVRTAITCIAPAPRLLSSWEMPLMPFTWYMWLAVVFTYFYASTGILTAQGCNSSSYPFLNTFGMMIGQSQYEGKPSWKIRSVTGWLLIAGLILSSAYGAGLASTFTVPRYEPSIDTVQDIVDRKMEWGATHDAWIFSLTLSTEPLVKELVSQFRIYSFDELKRKSFTRSMAYSIEKLPAGNFAIGEYVTQEAILDMMVMLEDFYYEQCVVMMRKSSPYTEKVSQLIGRLHQSGLLLAWETQVALKHLNYKVQVEVRLSRSKNDVGTTKALNLGNVMGIFIVYAIGLMVSIATFLGELYAYHRKQKQERIHVD</w:t>
      </w:r>
    </w:p>
    <w:p w:rsidR="005B7300" w:rsidRDefault="005B7300" w:rsidP="005B7300">
      <w:r>
        <w:lastRenderedPageBreak/>
        <w:t>&gt;SexiIR10</w:t>
      </w:r>
    </w:p>
    <w:p w:rsidR="005B7300" w:rsidRDefault="005B7300" w:rsidP="005B7300">
      <w:r>
        <w:t>EVPWFCVVFFGYYVVFGADVIVEYYPSQSVLDMNHKVVRKREVNITDDRNVSTNDTGSGIHWRHFNNEPDDGDIHKRALDPIFHGHPKTREELWNERFLNETSSFDQTPSLVNLLHNITLTYLKDCTPVILYDNQVMSKESYLVQNLLKGFPTTFIHGFINDNGELIEPELINAKIDCQHYILFLSDIKISAKILGKQPDNKIIIIARSSQWAVQEFLASATSRNFVNLLVVGQSFKEGDDTKLESPYILYTHKLYTDGLGASQPVVLNSWTHGKFSREVNLFPVKMTEGYAGHRFVVAAANQPPFVFRRIKADLDGGNPRVVWDGIELRLIKLLAERNNFSIEIIEPREPNLGPGDAVAKEITTGRADIGIAGMYLTNDRIRDMDMSLAHSQDCAVFITLMSTALPRYRAILGPFHWHVWVALTFTYLFGMFPLAFSDKHTLRHLLHNSGEIENMFWYVFGTFTNCFTFLGKNSWSKTNKITTRLLIGWYWIFTIIITSCYTGSIIAFVTLPVFPETVDTIKQLLAGFYRVGTLDRGGWEKWFLNSSDPKTNKLLRKLELVPNVEAGIRNTTKAFFWPYAFLGSKAELEYIVQANYTASKSKRAVLHISNKCFVPFGITIGFPNNSVYSAKMNLDISKMIQGGLIDKITNEVRFEMQRSPTGTLLAAGSGTIKIPSAEEKGLTLEDTQGMFLLLAAGFTIAATALVSEWMGGFTRRCRFKKKSDTPTSADSREKFIITPKTDVDSEIKLIEDTESRLHFGSRPSTTVSVDTLEGQVIHVTESSIDVHNTFNVDRFDSRRSSSLDLDREVREIFEKDQKRRRIFSRDMESLDENGSTVSRAAFGDSVKNDI</w:t>
      </w:r>
    </w:p>
    <w:p w:rsidR="005B7300" w:rsidRDefault="005B7300" w:rsidP="005B7300">
      <w:r>
        <w:t>&gt;SexiIR11</w:t>
      </w:r>
    </w:p>
    <w:p w:rsidR="005B7300" w:rsidRDefault="005B7300" w:rsidP="005B7300">
      <w:r>
        <w:t>MEKAIWFFVALLFSSVNGDPDQANMIVDIIQSANRPSSVIGKLCWTPTKIIQLYSALVQKNIQFSANPGLKNDYMQFHDEEQHIVILADLNCPDIEEYFEMNSTRIFFRAPFRWILFGDSRAVNEDIVPEAIANVDVLIDSEVLVLRSIDDVYEMHFIYRISSNNTWNIEYYGSWDTKNRFQKSNRFLETTSLRRLDINEYEISICYVLTNNNSINHLSDGLDDHVDTITKVNFPTTNHLLDFLNAKRKYIFADTWGYKVNGTWNGMTGYLVRGEVEIGGSPMFFTFERVSIVDYISSPTPTRSKFVFQQPKLSYENNLFLLPFNTTVWYCTIALVFIIYLVLLLVTKWEWKKTKHSIETREKDAGVLRANVVDIIILIFGAACQQGSPSELKGSLGRIVMLVLFLALMFLYTSYSANIVALLQSSSSHIKTLDDLLHSRIKFGVHDTVFNRYYFSTATEPVRKAIYEKKVAPPGTTPRFMTMDEGVIQMRKGLFAFHMETGVGYKFVGKYFNEGEKCGLREIQYLQVIDPWLAVRKDTPFREMFKIGTKRIQEHGLQYRENRLMYEKRPKCSGGGSNFVSVSMVDCYPAILILSYGTIVALCFLGLEILVHKREKVLRKLKCIKDENYE</w:t>
      </w:r>
    </w:p>
    <w:p w:rsidR="005B7300" w:rsidRDefault="005B7300" w:rsidP="005B7300">
      <w:r>
        <w:t>&gt;SexiIR12</w:t>
      </w:r>
    </w:p>
    <w:p w:rsidR="005B7300" w:rsidRDefault="005B7300" w:rsidP="005B7300">
      <w:r>
        <w:t>MKTVQELVDSGIKFGGFGVLRDLFYNSSDPFDNLIGEKWVSIENITEALIDVAVHRNFSVLCSRLELSHISAVTPQLSDTTGNYNYFTFPDNVFSVPIETIALRGFPFMLKFSTTITLFKQSGINEALRYQFKEFTERRRARQLRDLLKEKSDVSPLSAKHLQGGFFALFLGYVSGIFILIAEVLVKTGFFQKKFALFKRNFNLVK</w:t>
      </w:r>
    </w:p>
    <w:p w:rsidR="005B7300" w:rsidRDefault="005B7300" w:rsidP="005B7300">
      <w:r>
        <w:t>&gt;SexiIR13</w:t>
      </w:r>
    </w:p>
    <w:p w:rsidR="005B7300" w:rsidRDefault="005B7300" w:rsidP="005B7300">
      <w:r>
        <w:t>MISTPRGYYNGSVVDVRPYRELYRRRRDMRGHSITMSNVIQDSNTTRVHLPREDRLELQYDSITKACWSAAKIGFEMINATPRYIFSYRYGYKVNGQWSGMIADLYANKADVGTNCVIFRDRFDVVTYTDLVAPMRMLFIFRQPPLAYVANVFYLPFSTRVWVTIAVCTAIATITLFLASKVEMVMTKSTTQQQLDGGICDALLLTMSAVTQQGCYLEPRRAPGRMMVFVLFTALMALYAAYSANIVVLLQAPSDSIRSLPQLANAKITLAANDVDYNHFVFNQSREPLYTSIRDRVFPVNGKAKLYSLADGVEKIRQGLFALHSVAEPVYRQIEATFLESEKCDIATVDYLVTFDSFTPVRKGSPYLELIRVVHKQIRESGIQSAIRRRYLVSKPHCTTKMSSFSSVGLLDMRPVLILMLYGVAVSVIIVIGEIIAHKLINRYYKQKSKVQMVKTIRY</w:t>
      </w:r>
    </w:p>
    <w:p w:rsidR="005B7300" w:rsidRDefault="005B7300" w:rsidP="005B7300">
      <w:r>
        <w:t>&gt;SexiIR14</w:t>
      </w:r>
    </w:p>
    <w:p w:rsidR="005B7300" w:rsidRDefault="005B7300" w:rsidP="005B7300">
      <w:r>
        <w:t>MFQRTTDPVAIELYHKKVATGTHYNFFTPEEGIALVKKGGFAFHIDTTFAFPLIKATFTEREICETNLVQMYPLQRMGVVVRKHSPYKEHIAYAIRKMYEVGLPPRIQSEIDEPMPECAHTPDSSIFCVGIREFSTPLLALAIGMITSIIVLFCEIIFDRVVKINSVRDFRH</w:t>
      </w:r>
    </w:p>
    <w:p w:rsidR="005B7300" w:rsidRDefault="005B7300" w:rsidP="005B7300">
      <w:r>
        <w:t>&gt;SexiIR15</w:t>
      </w:r>
    </w:p>
    <w:p w:rsidR="005B7300" w:rsidRDefault="005B7300" w:rsidP="005B7300">
      <w:r>
        <w:t>MSTRTVFLLIYFIRITFGQTTQNINVLLINEESNALAEKAFEVAKEYVRRNPSLGLAVDPVIVVGNRTDAKVFLENVCRKYNDMLSAKKTPHVVLDFTMTGVGSETIKSFTEALSLPTISGSFGQVGDLRQWRSLNANQTRFLLQVMPPADILPEAIRAIVTKQDITNAAIIFDEFFVMDHKYKSLLQNIPTRHVITPVKSFEANEIKTQLESLRNLDIVNFFIVGSLRTIKNVLDAADKNQYFGRKTAWFALSLEKGDISCGCKNATIVHIRPTPDANSRDRLGKIKTTYSMNGEPEITSAFYF</w:t>
      </w:r>
      <w:r>
        <w:lastRenderedPageBreak/>
        <w:t>DLSLRTFLTIKSLLDSGKWPNDMKYITCDDYDGKNTPNRTLDLKTAFQEIKETPTYAPFYIPPDDPMNGRSYMEFSTDLLAITVKDGASISSHSLGSWKAGLSSNLTLTDPNNMSNYSAQLVYRIVTVEQKPFIIRDDQAPKGFKGYCIDLIEEIRAIVKFDYEITLAPDGNFGTMDENGNWNGIIKELVDKKADIGLSSLSVMAERENVVDFTVPYYDLVGITIMMKLPRTPTSLFKFLTVLENDVWLSILAAYFFTSFLMWVFDKWSPYSYQNNREKYKEDEEKREFTLKECLWFCMTSLTPQGGGEAPKNLSGRLLAATWWLFGFIIIASYTANLAAFLTVSRLDTPIESLDDLSKQYKIQYAPLNGSAAMTYFQRMANIEEKFYEIWKEMSLNDSLKEVERAKLAVWDYPVSDKYSKMWQAMEEAVLPNTIEEAIQRVRDSKSSSEGFAWLGDATDVKYHVMTSCDLQSVGDEFSRKPYAIAVQQGSPLKDQFNNAILQLLNKRKLEKLKEIWWNNNPESMKCEKQDDQSDGISIQNIGGVFIVIFMGIGLACVTLGVEYWWYKWRKRPAVGDVTQVEPAKLTRNNVDKQGDGFNFRGRNLGINFKPKF</w:t>
      </w:r>
    </w:p>
    <w:p w:rsidR="005B7300" w:rsidRDefault="005B7300" w:rsidP="005B7300">
      <w:r>
        <w:t>&gt;SexiIR16</w:t>
      </w:r>
    </w:p>
    <w:p w:rsidR="005B7300" w:rsidRDefault="005B7300" w:rsidP="005B7300">
      <w:r>
        <w:t>KHKVVSSIIILACWPPSDQIKFTRELSQFGMSSMFSCDPAILDHIRHHYLQGVIYITHEHDDMPMFKKMKGIHFMMKYKWLIVGDHVPDALRKIRYDSDMAFLECNFVRNNGTRDLTALTLETATPVHIYDAYVHPRDGISINLWAHWTNASGLVLTHERERILRRLDLKKYPLRIATPVGHYSSDKYDGTFVDFLEDESISDQDPGIRSGYGTSMLLTEVVNAQDVLIENELWAAMINNNSMYVMLTTGEADLSGAILRILYERTYTLDYVMPIWPFRVGFTYLSERESSSNMYLEPFSPGVWWSCLAMMAILALVERVTSKTPMEKDGAFYTVLTTWLQQDASAVPVGASGRCAFTVLSVSAMLVHAYYTSAIVSALMSTGRGGPDSLRALGDSKYAIASEDYDYMRYLFFDVETTWDDLEYLKKKKKTSKFYQELKRGVELIRQGSTAFHSEYNQIYPHFKTFSDEQICKLQHVDTIPETLTWIISTKDGQWTEVLRTAGGWLLETGLGKRLVARLRIPQPPCRASLLAERVKLGDIASLLALTIFGAFLSVVLLGVEILVAKAKNSNLPEGDSKVDNVDDIPNSVEHSNYIE</w:t>
      </w:r>
    </w:p>
    <w:p w:rsidR="005B7300" w:rsidRDefault="005B7300" w:rsidP="005B7300">
      <w:r>
        <w:t>&gt;SexiIR17</w:t>
      </w:r>
    </w:p>
    <w:p w:rsidR="005B7300" w:rsidRDefault="005B7300" w:rsidP="005B7300">
      <w:r>
        <w:t>MIGDIYRGEADLCGMVTFITKERMTILEYLTHPTPITLKFVFRQPPLSYQNNLYLLPFSTGVWICTGAFIVILIAILYINTRWDIKKYEDYNKQKIDQSCLPPTWSDITIFVLSAISQQGSSNELKGTLGRLVMFLVFLAFVFLYTSYSANIVVLLQSTSNQIRTLSDLLHSRLELGLERASFNKFYFSSAYTADDPIKKALVETKIAPKGVLTNVMDIEQGVRTMQKKPFAFNMNTGTGYRIVSAIFQEHEKCGLQEIEYITNSNPWLCSRRLSPYGELFKVGYIRIQEHGLSDRENRLIYAKKPACTVMGGSFDSVNMVDFYPVCLILLYGMILAFLLLGIEIFVHRKQMKIRNQLQVE</w:t>
      </w:r>
    </w:p>
    <w:p w:rsidR="005B7300" w:rsidRDefault="005B7300" w:rsidP="005B7300">
      <w:r>
        <w:t>&gt;SexiIR18</w:t>
      </w:r>
    </w:p>
    <w:p w:rsidR="005B7300" w:rsidRDefault="005B7300" w:rsidP="005B7300">
      <w:r>
        <w:t>NTGKFIIVCESPVSNECDEQDIVDMCWNYRIVNIVFIRLEGTEPIGFTYYPVADGICNNLKPIKLDYHNNYTHTSYGEVFNNKFRNLNFCPLTVSTFIQPPFIMNITNGTPIGSDGDLLQLLIYGLNATLKMMTPSRGTGWGWREKNGTWMGSLADVKDELANFSMTSAALTLARFTDFQISYSYLVTKVVWVTHPAQIQNVALKLLHPFEEDARIA</w:t>
      </w:r>
    </w:p>
    <w:p w:rsidR="005B7300" w:rsidRDefault="005B7300" w:rsidP="005B7300">
      <w:r>
        <w:t>&gt;SexiIR19</w:t>
      </w:r>
    </w:p>
    <w:p w:rsidR="005B7300" w:rsidRDefault="005B7300" w:rsidP="005B7300">
      <w:r>
        <w:t>IFTQERMDVVDYIAMVGTTAVRFVFREPPLSYISNIFTLPFSGTVWLAIFICVLGCSIFLYIASRWEASMGMHPLQLDGSWADVLILIIGAVLQQGCTLEPRYGAGRCVTLILFIALTVLYAAYSANIVVLLRAPSSSVRSLPDLLNSPLKLGASDFEYNRYFFKKLNDPIRKAIYEKKIAPKGKQANFYSMKDGVERIRKGLFAFHMELNPGYRLIQETYQEDEKCDLVEIDYINEIDPWVPGQKRSPFKDLFKINFLKIRESGVQANVHQRLTVARPRCSGHMSTFSSVGITDMYPAMLMTLYGMLLAPAVLLLEITYKRLITIRQQKRILADSDHIPFRH</w:t>
      </w:r>
    </w:p>
    <w:p w:rsidR="005B7300" w:rsidRDefault="005B7300" w:rsidP="005B7300">
      <w:r>
        <w:t>&gt;SexiIR20</w:t>
      </w:r>
    </w:p>
    <w:p w:rsidR="005B7300" w:rsidRDefault="005B7300" w:rsidP="005B7300">
      <w:r>
        <w:t>NTYDHCLSVDFCSLCLQESPEKSTQQLYRHKILPQGERAYLSVVDGIARVRTGFFAFQVEKSSGYDIIKQTFTEREKCSLSEIEAFKPPLVAVPMKKHSGYRELFATRMRWQREVGMMDRARRVWLVARPRCEAAGTGFVSIGLIDVLPALQVLLRSAHHSIIVVCSASPLLLLR</w:t>
      </w:r>
    </w:p>
    <w:p w:rsidR="005B7300" w:rsidRDefault="005B7300" w:rsidP="005B7300">
      <w:r>
        <w:t>&gt;SexiIR21</w:t>
      </w:r>
    </w:p>
    <w:p w:rsidR="005B7300" w:rsidRDefault="005B7300" w:rsidP="005B7300">
      <w:r>
        <w:t>EIFFSLWYHKAINTIMVQYNDVEDTFLVSNYTPYVNEKYEVQPSNKFGCWTRRNLGIPVVGFERGLTCVEGCHNVTILSRLRAQHLGTCIGFDTIPIKSIQDLKGLILFEDRSKNLHGFMFRSYVIEVKPFSIIDVHEDGSYTFRARDGMIWSTMSKLMNFGIDLSPSVSFMKKPFNFEVNIEKIFSFARRKGDLCLFPIYQFDVIVVEIDFTFPFKESGICIAAGRAGFETTLFEMKNLTVNLKYLFVFHGCFVCIWMVFSLYKAAEKGRFIWDQIGKDFMNAWRNVLMLNLCNPPKYESFRIFLTICLWCFFVLNFTTQAKIISFFTAAKRGKEVDTFEDVIEKGYPIEAMASPDLILPDTEEKFRIINSRLVYEQDIYG</w:t>
      </w:r>
      <w:r>
        <w:lastRenderedPageBreak/>
        <w:t>CITRMVNDNRRFCLIDCSVGRYIKRNKLNNKGEQYLHIAERDRIHSHYLTMVLSKHSPLTDRYNRYMMMIFEAGLVRKWEQYRYTDIKDEVTTKALSIQDLSGVFKVYCFYLGLTLVSFVFELAIPAIESCQKKITILRKR</w:t>
      </w:r>
    </w:p>
    <w:p w:rsidR="005B7300" w:rsidRDefault="005B7300" w:rsidP="005B7300">
      <w:r>
        <w:t>&gt;SexiIR22</w:t>
      </w:r>
    </w:p>
    <w:p w:rsidR="005B7300" w:rsidRDefault="005B7300" w:rsidP="005B7300">
      <w:pPr>
        <w:rPr>
          <w:rFonts w:hint="eastAsia"/>
        </w:rPr>
      </w:pPr>
      <w:r>
        <w:t>VWPLVFATLLVTGPALWIVIAAQSLWQKRKCDQLSLFSTCCWFTTTLFLRQSSSKEPSSTHKARLVSVLISLGATYVIGDMYSANLTSLIAKPSRERPIGTLAALEEAMRDYGYELVVESHSSSLAILENGTGVYGRLANLMRRQRVQRVRNVEVGVRLVLSHKRVAVLGGRETLYYDTERFGSHNFHLSEKLYTRYSAIALQIGCPYLETVNNVVMTLFEAGIIAKMTTDEYKNLPEHARRSDPVTESDKQGGEVMGESATASSQTPQGESTKGLQPVSLRMLRGAFCLLGIGHLLAAISLAVEIQLHRRSKRRRKPAQNEHRKAQKLLMLGKSVMLFKRGCKKVCTSVFTSIDKALGSDVKD</w:t>
      </w:r>
    </w:p>
    <w:p w:rsidR="005B7300" w:rsidRDefault="005B7300" w:rsidP="005B7300"/>
    <w:p w:rsidR="005B7300" w:rsidRDefault="005B7300" w:rsidP="005B7300">
      <w:pPr>
        <w:rPr>
          <w:rFonts w:hint="eastAsia"/>
        </w:rPr>
      </w:pPr>
    </w:p>
    <w:p w:rsidR="005B7300" w:rsidRDefault="005B7300" w:rsidP="005B7300">
      <w:pPr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G</w:t>
      </w:r>
      <w:r>
        <w:rPr>
          <w:rFonts w:ascii="Times New Roman" w:hAnsi="Times New Roman" w:cs="Times New Roman"/>
          <w:b/>
          <w:kern w:val="0"/>
          <w:sz w:val="24"/>
        </w:rPr>
        <w:t>R</w:t>
      </w:r>
    </w:p>
    <w:p w:rsidR="005B7300" w:rsidRDefault="005B7300" w:rsidP="005B7300">
      <w:r>
        <w:t>&gt;SexiGR1</w:t>
      </w:r>
    </w:p>
    <w:p w:rsidR="005B7300" w:rsidRDefault="005B7300" w:rsidP="005B7300">
      <w:r>
        <w:t>MIFIYLMKLDFLFMYLITVDMVLHLTNVARIIMFEILWRQMADLRRNFEHDLSIARRFEHGEEIMMEKIKKCLNDYTKLLDVLNEKSGVTKFWIFLSLSIAIPRLVDIVFFSLSSGPEVEVTLAYKLILTETLMNTVVLLAPAALAEMITNEIDVLRLFVIKQLLVCKGETNRDEILNALVYLEQHPFKYTVWRLFTVDGNLILSVVNLFTTYILAMVQFAHIFD-MLLQLTKVCFSFVLLYNLIKDFNPILSVGEPCIGSNR</w:t>
      </w:r>
    </w:p>
    <w:p w:rsidR="005B7300" w:rsidRDefault="005B7300" w:rsidP="005B7300">
      <w:r>
        <w:t>&gt;SexiGR2</w:t>
      </w:r>
    </w:p>
    <w:p w:rsidR="005B7300" w:rsidRDefault="005B7300" w:rsidP="005B7300">
      <w:r>
        <w:t>MSIFTKYTRVIIVSNFIIRLVITVIHIYIRRVSSLIFLIVTFALMSVDINRIFNLLIFSIIQNRIKQLKLFLKSNSVYVNVTGRNEIETSIKNVRMSLLYYNNILDNLRSRTSKPLQVLVNYLSFLIPISLVRMLVPFFS</w:t>
      </w:r>
    </w:p>
    <w:p w:rsidR="005B7300" w:rsidRDefault="005B7300" w:rsidP="005B7300">
      <w:r>
        <w:t>&gt;SexiGR3</w:t>
      </w:r>
    </w:p>
    <w:p w:rsidR="005B7300" w:rsidRDefault="005B7300" w:rsidP="005B7300">
      <w:r>
        <w:t>MVPSVASITFDINIVYASFILSLLRRLVISWIEEFQSNGDSNNECYWNAMFDLYVNILEAYKLLKITSSLQVVYYTIHTVCHGLMTEVILLQMRHIIPETQVKFTMFAMLSQMWLVKNVALQIVLCVKSERFYAAMEQVPSVCVELMQTRGCTDKQRQVCKNIQRLHETSFKKMSGFGLFVVDVALPLRIASVLTSYTLAILQFALS</w:t>
      </w:r>
    </w:p>
    <w:p w:rsidR="005B7300" w:rsidRDefault="005B7300" w:rsidP="005B7300">
      <w:r>
        <w:t>&gt;SexiGR4</w:t>
      </w:r>
    </w:p>
    <w:p w:rsidR="005B7300" w:rsidRDefault="005B7300" w:rsidP="005B7300">
      <w:r>
        <w:t>MLVRRMDVALGGIIMLSCSCNFYFICLQMFLGITQGLSTDLMTGIYYVVSLAWLCIRVISVVLSASGVHTHSKTALKYLYTYETNCYNIEVGRLQDQLTKDYIALSGMGFFYLNKTILLQMAGAIITYELILIQFDGQGQIDSNSTLNIPLN</w:t>
      </w:r>
    </w:p>
    <w:p w:rsidR="005B7300" w:rsidRDefault="005B7300" w:rsidP="005B7300">
      <w:r>
        <w:t>&gt;SexiGR5</w:t>
      </w:r>
    </w:p>
    <w:p w:rsidR="005B7300" w:rsidRDefault="005B7300" w:rsidP="005B7300">
      <w:r>
        <w:t>MCIRFDFNAIYATRCLGLMTDSLKILTANLQMSTYISDSLDKNFWSAMFGCYVDITEVFQIVEKTFEPMILFYLVHTCSNSLLDIWVRVKLRPTVPNNELKYTLLTCSSLTWVMKNLLIITFLCVECEKYYSAIKEIKWMCTQMTASERSSANQKTFCRNILRVQDATFKKLRICGLFAVDASLPLRVIAFITTYTIVL</w:t>
      </w:r>
    </w:p>
    <w:p w:rsidR="005B7300" w:rsidRDefault="005B7300" w:rsidP="005B7300">
      <w:r>
        <w:t>&gt;SexiGR6</w:t>
      </w:r>
    </w:p>
    <w:p w:rsidR="005B7300" w:rsidRDefault="005B7300" w:rsidP="005B7300">
      <w:r>
        <w:t>MLNCRKRRNRNSYYHVEVTTDNLVDEDVQSMLRPLNLMTNIFCTPLYRIKNGFITPNSYITNVLSFWFLAMSLSLFFYRAYDRIRSRIDVVKLTSVIHFDFLTLVIVALATIFRHSIIVFYSKNNVLFVLNFVKLNRFLHDEIDCKRLIFG</w:t>
      </w:r>
    </w:p>
    <w:p w:rsidR="005B7300" w:rsidRDefault="005B7300" w:rsidP="005B7300">
      <w:r>
        <w:t>&gt;SexiGR7</w:t>
      </w:r>
    </w:p>
    <w:p w:rsidR="005B7300" w:rsidRDefault="005B7300" w:rsidP="005B7300">
      <w:r>
        <w:t>MTLNLTPLKYLLFIENVTCVFRNYSHFKGWSRILAFAWFLLEVLSIFINALVNFALQNEIHIKAQRIYFFTSIGFSLYVMVAAVYYSKKFYSLLLNFDGFYDIFDDRIYEHKLLKAQKVLTISIVLFCLVKIVTSSAVRLSNQKSAEIMYESILYNYNFNLSDFRYLFQYFVLYSILFVICEQLRTITRSIDRELSPPRDMRENVEQAGDLSSETVSHDKINKWVKAYENINDTSNLCNAMFSIQLTVMILIVTVYYIILMYSIALISVEGSQTMPTSMFAHLFSMAIFLTALFVISRAGQNVQNSSLQLRQKLCELCVYTLDNEECYKLAKDLLRCVRTRPVRIHVFGTLDVDMSMLPSIVAFFTTYTVIALQFNNVL</w:t>
      </w:r>
    </w:p>
    <w:p w:rsidR="005B7300" w:rsidRDefault="005B7300" w:rsidP="005B7300">
      <w:r>
        <w:t>&gt;SexiGR8</w:t>
      </w:r>
    </w:p>
    <w:p w:rsidR="005B7300" w:rsidRDefault="005B7300" w:rsidP="005B7300">
      <w:r>
        <w:t>LIFSYSRALSSPFYLLYYLYSFVFIVLRALMLSLFASNVHCAALEPVYSVYDVPSTVYDNEVRRFQLQLHYTEVGLSGKFFYVTRNMILKVMGTIITYEIVLLQYSVTPNPYYNVSSTLAIIVDNVTHSYG</w:t>
      </w:r>
    </w:p>
    <w:p w:rsidR="005B7300" w:rsidRDefault="005B7300" w:rsidP="005B7300">
      <w:r>
        <w:t>&gt;SexiGR9</w:t>
      </w:r>
    </w:p>
    <w:p w:rsidR="005B7300" w:rsidRDefault="005B7300" w:rsidP="005B7300">
      <w:r>
        <w:t>MSVIFYLIFTVYLFCMIFVTENKGGMEIFEYFVGNVYHFILFSIGGFINFFTNIKQKYNNVLYVLKIQNVHRILKLNE</w:t>
      </w:r>
      <w:r>
        <w:lastRenderedPageBreak/>
        <w:t>TCFKRTIISNWICVIAINCFHIYGALMYSIAYREVNYFNSLASYSNIRFDVNVIYAIKCLKLMTDSLKVWTSILQKSTYSDDSPNNCHWKAMFECYVDIVEIFIIVEKTFHPMVFFYLIHTCSNALMEIWSRVERRPIASNNELQYTLLSFT</w:t>
      </w:r>
    </w:p>
    <w:p w:rsidR="005B7300" w:rsidRDefault="005B7300" w:rsidP="005B7300">
      <w:r>
        <w:t>&gt;SexiGR10</w:t>
      </w:r>
    </w:p>
    <w:p w:rsidR="005B7300" w:rsidRDefault="005B7300" w:rsidP="005B7300">
      <w:r>
        <w:t>MTVAFKSELAIMTIPDHLFDEGINNTLFHHDMRHIQQNKIVYEKTQRDYEQEQRDLLSSQDGDTCEIHDQFYRDHKLLLVLFRALAVMPITRSRPGTITFSWKSRATMYAVCFYIAATAVVLIVGYERIMILRSIRRFDDYIYAILFVIFLVPHFWIPFVGWGVAHQVAIYKTNWGKFQVRYYRVTGENLQFPNLKTTIVIISVGCLLLAVCFLLSLCILMDGFLLWHTSAYYHIITMINMNCALWYINCKGIKIASQSLSACFRRDVEQECSAKLISRYRYLWLNLSELLQSLGNAYARTYSTYCLFMFANITIAVYGALSEIVDHGFGFSFKEMGLFVDAAYCSTLLFIFVDCSHKSTLTVAAGVQDTLLSIDVLAVDRPTQKEIDHFIQAIEMNPAVVSLKGYAHVNRELLTSAISMIAIYLIVLLQFKISLPKDPQIVAT</w:t>
      </w:r>
    </w:p>
    <w:p w:rsidR="005B7300" w:rsidRDefault="005B7300" w:rsidP="005B7300">
      <w:r>
        <w:t>&gt;SexiGR11</w:t>
      </w:r>
    </w:p>
    <w:p w:rsidR="005B7300" w:rsidRDefault="005B7300" w:rsidP="005B7300">
      <w:r>
        <w:t>MSFDINMLYFTFIMKLLSMTLCVWTENVRKSINSYKDCYWKSMFDVYMNIFEVYEIVVKTFGYLVLFFTLFAVSHGLMNIGVVIKMKLAMAGAGIRVSIFIFIIQVWFLKNIALIAYLSIVCERFYEAIEDVHGSFVMLTKRHGRSDTQRRVCKNIERIQRARFKKLNACGVFTVDARLPLDLIRFTTTYTIVLLQFSI</w:t>
      </w:r>
    </w:p>
    <w:p w:rsidR="005B7300" w:rsidRDefault="005B7300" w:rsidP="005B7300">
      <w:r>
        <w:t>&gt;SexiGR12</w:t>
      </w:r>
    </w:p>
    <w:p w:rsidR="005B7300" w:rsidRDefault="005B7300" w:rsidP="005B7300">
      <w:r>
        <w:t>MPRVFFVQNKVDIAKQKSPRSITPFFDALRCTLIVGQVFSLLPFVGVFSNVASNVKFIKTSWKCVYSLISLIGQIFMAVLCINKLARSNVTLNGTSPVIFYVTTCVTMIMFFHVARRWPQLVQHIAKAEDMDPNFDCSLARKCNITCAVVLLLALLEHILSLLSAFAGAAACYSGMDTYEGFVTHFYPWVFSYLPYSPVLGIITQFLHFQSTFIWNFSDLFVICMSYYLTSRLEQVNKKLLAAQGKYLPEIFWRSTREDYCRATQIVRKVDDVISGVVFISFANNLFFICLQLFNTLEDGLKGTGECSNKGKKIVVSKNGPLGGHEAATYFLFSLVYLLSRSVAVSLIASQVNSASAVPATVLYDVPSPVYCVEVQRFLDQVNGDKVALSGLQFFSVTKGLLLTVAGTIVTYELVMFQFNSSTPTLNITSPTVLTPSSPSLTTLSS</w:t>
      </w:r>
    </w:p>
    <w:p w:rsidR="005B7300" w:rsidRDefault="005B7300" w:rsidP="005B7300">
      <w:r>
        <w:t>&gt;SexiGR13</w:t>
      </w:r>
    </w:p>
    <w:p w:rsidR="005B7300" w:rsidRDefault="005B7300" w:rsidP="005B7300">
      <w:r>
        <w:t>MNKENGFRVYNPNPVNKETRKREMFQRIDEKDGIKEYDAKDLYGPEITDKDGALLDAHDSFYITTKSLLVLFQIMGVMPIMRVPKHAQTTKRTTFNWISKATLWAYLVWGLECIIVVKVGRERLANFQNSSNKRFDEVIYNIIFLSILIPHFLLPIASWRHGPQVAIFKNMWTHYQLKYLKITGTPIVFPNLYSLTWGLCVFSWGLSFAVILSQHYLQDDFELWHSFAYYHIIAMLDGFCSLWYINCNAFGTASRGLAMNLHKALGAEHPALKVAQYRHLWVDLSHMMQQLGRAYSNMYGIYCMVIFFTTTISLYGALSEILEHGLSYKEMGLFVIVGYCMTLLYIICNEAYHASRKVGLEFQVRLLNVNLGAIDRSTQREVEMFLVAISKNPPIMNLDGFTNINRELFTANVSFMSTYLIVLMQFKLTLLRQSARKTLKSIVKAVFNTSTTMLDDDFDEEDEE</w:t>
      </w:r>
    </w:p>
    <w:p w:rsidR="005B7300" w:rsidRDefault="005B7300" w:rsidP="005B7300">
      <w:r>
        <w:t>&gt;SexiGR14</w:t>
      </w:r>
    </w:p>
    <w:p w:rsidR="005B7300" w:rsidRDefault="005B7300" w:rsidP="005B7300">
      <w:r>
        <w:t>MHARAVDRSSRDTFYTLAPLNCVLRLFNLSCIHRKNNQLMISWSMMKSVIYVFVFGFFNFFFLLNKIQRLDVIRSNTFLVTFSDMIQMTYLIGYFAYTVDLFYVYKYGRDGFLKYFKTFDHIDQILGMTYYDAIRKIIVRILGMCILFFITSSAVDYMCWVDGFGWIAPTLYSLDYFYFFLSTLMAIDGASHIVQMEYRLKLIKELLQGYYNPLSTKTVPNPNKVWAVRNDMGNVQLESLKTLSHGRFIEAIGFNRCYLLLLDQTHYINSKFGVRILIFCVNLLANMINLLNVSIRFATGSMVSPKGISHLPTFSSLLRFMNWSMVGISMVLHCEKVYREEEKIVEVIDLILVNKVNSSTLTETLMNFRNLLLTRPIKFHASHFFTVRYPLLVSVISSAVTYTIIMLQSIK</w:t>
      </w:r>
    </w:p>
    <w:p w:rsidR="005B7300" w:rsidRDefault="005B7300" w:rsidP="005B7300">
      <w:r>
        <w:t>&gt;SexiGR15</w:t>
      </w:r>
    </w:p>
    <w:p w:rsidR="005B7300" w:rsidRDefault="005B7300" w:rsidP="005B7300">
      <w:r>
        <w:t>MFNIDSISNNNRSSYNSKFLKLLLPLRCMQHAIFLSNFTIQHNRIKAHSMRYYIATFICILGLIIYRFLIDTQNLIYKHFSLVIRIINKNVPHLWLVVNITFFFLNFIKRQDHVVMLWMIQRSFKELNYKHYSRTTICNWIVVSCHVIFLFFIIFAFLKINKIFIAISFMSLDIQITITMQLIHLIREGVLTWISEVNYYSKHVEYEEEKYNERMKIMFQVYLDLMKAFELFKGIHQFLNFFFIADLFLFSLSFVQETIEICKYHIPDDQQFHIMVWLAAVCFWLTRRTVFIVLLCTLCEKYYMTISDADAYCSCLLNRFQETVAMKRLCKNVLRLNRAAFHKMRAYHVFTIDGRLPQKFCCFLFGHIIVLLQFAFL</w:t>
      </w:r>
    </w:p>
    <w:p w:rsidR="005B7300" w:rsidRDefault="005B7300" w:rsidP="005B7300">
      <w:r>
        <w:t>&gt;SexiGR16</w:t>
      </w:r>
    </w:p>
    <w:p w:rsidR="005B7300" w:rsidRDefault="005B7300" w:rsidP="005B7300">
      <w:r>
        <w:t>MGLSSRYKRLNLYVRNVVTVEKRSEAKPKFGTDLYLQIQVWRRLREAYVRQSTLVRMVDRKLGSLVLLSNINNLYFICLQIYLGIHKPSSSTISRCYFLFSLSWLILRACSVVIAASDVHLHSQRALKLLHSCPSANYNIEIKRLQYQLAHDFV</w:t>
      </w:r>
      <w:r>
        <w:lastRenderedPageBreak/>
        <w:t>ALTGMGFFSLRRELLLEVAAAILKYELVLIQYDK</w:t>
      </w:r>
    </w:p>
    <w:p w:rsidR="005B7300" w:rsidRDefault="005B7300" w:rsidP="005B7300">
      <w:r>
        <w:t>&gt;SexiGR17</w:t>
      </w:r>
    </w:p>
    <w:p w:rsidR="005B7300" w:rsidRDefault="005B7300" w:rsidP="005B7300">
      <w:r>
        <w:t>LNEKKYDDFLPILNNVFKKARYFGISGYGCSLAFGWSLILFAMLVVAETVAVWKVVRFLRGWLMSASDNGLIGRMAGAIFYANALISLFFSSKFVHSWRNLYTYWLSMETNTALKFPPDVRMKKMAIFIIVFVISVASVEHILSMISATGVGFPIEEFVYRYVTLSHGFLLRALSRVRAQ</w:t>
      </w:r>
    </w:p>
    <w:p w:rsidR="005B7300" w:rsidRDefault="005B7300" w:rsidP="005B7300">
      <w:r>
        <w:t>&gt;SexiGR18</w:t>
      </w:r>
    </w:p>
    <w:p w:rsidR="005B7300" w:rsidRDefault="005B7300" w:rsidP="005B7300">
      <w:r>
        <w:t>MKAQQNDNEKHEWILLRQMNEHDKLMNIVIRISNNMLMFYNVSRLLLQVHIFLLTVTCKMSSYERTSSNRINALVDHTRRKPFHIFSKDENNILCQHIVEPYLESILRPLNIIQNIFFCAKYRIRGHVIKPISRLYSAVSGIFYLLFNAYLYYMFFETQNEDNFEHFVMNVYDYVLFSIGGFVNFFINIQQKYNNVLYVLKIQNVHKILKLDETCFKRSIIYSWVCVIAINCFHVCWTLIYYFCFNDIDILNTLAAYANIRFDVNLIYATWCLRLMTESLKFWTYGLQNSAYTNDALDNKHWYNTMFGCYVDITENFQIVEKTFQHVVSFLHVKNLRLK</w:t>
      </w:r>
    </w:p>
    <w:p w:rsidR="005B7300" w:rsidRDefault="005B7300" w:rsidP="005B7300">
      <w:r>
        <w:t>&gt;SexiGR19</w:t>
      </w:r>
    </w:p>
    <w:p w:rsidR="005B7300" w:rsidRDefault="005B7300" w:rsidP="005B7300">
      <w:r>
        <w:t>MEKVMNLYHNMIKSYNYLIEAVKWQLLVTIVSAFLNILSCCYRVSLTIIKEDVPLTFMITYVGLLAGIMLPLFSPCMLGDQVHDEVRRLRELLASRLYENQLDKSSRGMARALLAWTETRDLSFSLLRMLDIDISLPFKFVGLLVTYLIILLQFQKVINP</w:t>
      </w:r>
    </w:p>
    <w:p w:rsidR="005B7300" w:rsidRDefault="005B7300" w:rsidP="005B7300">
      <w:r>
        <w:t>&gt;SexiGR20</w:t>
      </w:r>
    </w:p>
    <w:p w:rsidR="005B7300" w:rsidRDefault="005B7300" w:rsidP="005B7300">
      <w:r>
        <w:t>MVKVKEMNSKLENTRVYKKALCNVIYSIKPLLFMEYLYGIYRFYFTSGELRLCNRKMKSYSILTILSFLFTVIVSIDFPVFMSGSVKSVDVMEEVPAFVVLIQFTTSTITASFLVNSANIAIFNNLAKIDAVLDAESISDYYKRSRRETYAFIFVLLLLHLINIIIELVTAEQITLHALFVLPLYYIQKLEIAVFCKYMLMVKRRLVLINDHLKVFVQEQEKKNKTIFCVSKSVLNSKEKIEINFIGRAADDNTKIRDLAAMYDVIGRICSMINEVFNFQIFMTLVSTFTYVVITIWLSLYYYRTPASHSGELINTAIWCFSAIYTVGAMSFACERLLLARNETRVQVNKIIMNYDLPNPMRVQAKAFMELVEAWSLRIYIYDLYSVDITLMLKFISVATTYLIVIIQISHFV</w:t>
      </w:r>
    </w:p>
    <w:p w:rsidR="005B7300" w:rsidRDefault="005B7300" w:rsidP="005B7300">
      <w:r>
        <w:t>&gt;SexiGR21</w:t>
      </w:r>
    </w:p>
    <w:p w:rsidR="005B7300" w:rsidRDefault="005B7300" w:rsidP="005B7300">
      <w:r>
        <w:t>MDTNTLYSIRLINILRHKIHLWNRKVFELRRVQDGGPQKGQYKKMFQAYFDLLRCYDIYKRFFQLVILCHYVSCFVNNLIYVEMSLKKSPMLHQGMDQLLTVTTNVVWTLKNLILEVVLCIEFEKFYIASQETQDICVNMLKGNCLSDEIQLYKNVRRLHRAKFNKMNVCGLFYVDAKLPRKMIALVANYTIVLLQFAFL</w:t>
      </w:r>
    </w:p>
    <w:p w:rsidR="005B7300" w:rsidRDefault="005B7300" w:rsidP="005B7300">
      <w:r>
        <w:t>&gt;SexiGR22</w:t>
      </w:r>
    </w:p>
    <w:p w:rsidR="005B7300" w:rsidRDefault="005B7300" w:rsidP="005B7300">
      <w:r>
        <w:t>MLNISKDLNVVDSGYASLFWLSGCLFYSLCEYIGCYFYLSFFIDRTVYCFYIMMLSHDCEQILFFVLLRTIYARLSIIKAHVLKVFSAETRTDSYRRKLNKVEALSNNAQLDISSLHRVYDLLHKCAEQLNSIMSLSMIVILLTAGLSTTMLLKMMVKVIQTVTVSNTFGKSTIIYLFGRGMKYTGLVVVPCYYSRVTSAQVATIRTCLHDAVNSKPLDKIERRKVKAFFQLTRENEFTYALGGVIRLNMSLPLSYMSLCTTYLVISIQFSKFFD</w:t>
      </w:r>
    </w:p>
    <w:p w:rsidR="005B7300" w:rsidRDefault="005B7300" w:rsidP="005B7300">
      <w:r>
        <w:t>&gt;SexiGR23</w:t>
      </w:r>
    </w:p>
    <w:p w:rsidR="005B7300" w:rsidRDefault="005B7300" w:rsidP="005B7300">
      <w:r>
        <w:t>LFILFTYNLLNLLLDIFTETNYTWAIVVFHIYTFQKLVVLSFFNHIEMITCRLEVINNCLKTFVFEQDIKQTTIFFTKSRKKEMEYKINFIGRPTENNMKIRELARMYNITGKITFLINDVFNVHLFSILVAAFAYIIVTIWTALYIYRSLEFSVKDIVTLAIWCIGAFINPAIFAFVCEYLLRARNETKVFVNKIIMNYDLPRTMRVQAKVFMELIEAWPLRIYVYDMFSVDITMILK</w:t>
      </w:r>
    </w:p>
    <w:p w:rsidR="005B7300" w:rsidRDefault="005B7300" w:rsidP="005B7300">
      <w:r>
        <w:t>&gt;SexiGR24</w:t>
      </w:r>
    </w:p>
    <w:p w:rsidR="005B7300" w:rsidRDefault="005B7300" w:rsidP="005B7300">
      <w:r>
        <w:t>TANFEFIVCKINFKKMYKSLIVLCVVYCVVIEARPKWQVLPPMPGYVPVYIRPGDTPLEEINLDLAEAFHELPSGRSVGKQVEASPEAPEQADQPQPDEVPAAPADEIVDHRPYEKKILEKKKKTDSEIPKPIERR</w:t>
      </w:r>
    </w:p>
    <w:p w:rsidR="005B7300" w:rsidRDefault="005B7300" w:rsidP="005B7300">
      <w:r>
        <w:t>&gt;SexiGR25</w:t>
      </w:r>
    </w:p>
    <w:p w:rsidR="005B7300" w:rsidRDefault="005B7300" w:rsidP="005B7300">
      <w:r>
        <w:t>MSFYTSNSLFPTTVNIPNGFPVQIDEKPKNKIIFLDATPVRTPVKPISPNAVAPMRNNLVEPHISNDIIYENIKPVFTVLRIMGVLPITRPASCINQFQIASASMLYSVLVFCSLVSYVLYLSLHKVQILRTAEGKFEEAVIEYLFTVYLFPMIAVPILWYETRKIADVLNGWVDFEVVYKQLSGRTLPVKLYKKSLAIAIIIPILSTTTVIVTHITMVHFKPMQLVPYVFLEILTYMLGGYWYLLCETLSICANILAEDFQAALRHIGPAGRVAEYRALWLRLSKLSRDTGIANCYTFTFVNLYLFLIITLS</w:t>
      </w:r>
      <w:r>
        <w:lastRenderedPageBreak/>
        <w:t>IYGLLSQISEGFGIKDIGLALTAIYGIFLLFFICDEAHYASHNVRTNFQKKLLMVELSWMNTDAQTEVNMFLRATEMNPSQISLGGFFNVNRTLFKSLLATMVTYLVVLLQFQISIPDDSQSQDDEEDAPLNITSATTEALTTTTTVMTTILTTLAKKKKKN</w:t>
      </w:r>
    </w:p>
    <w:p w:rsidR="005B7300" w:rsidRDefault="005B7300" w:rsidP="005B7300">
      <w:r>
        <w:t>&gt;SexiGR26</w:t>
      </w:r>
    </w:p>
    <w:p w:rsidR="005B7300" w:rsidRDefault="005B7300" w:rsidP="005B7300">
      <w:r>
        <w:t>MKAYGFFIFFLYSALFFWLLFFVPDTEAANSSEQSDLITTVDSIPFFVVLFQYAALIVSTNFFSSMNIRMITLLAEVDKTLQLEICTDFYKKMSSRLSKFLIFLTISHVINGLVDFITVTDRAWALTVFPLYFLQRFEVFVFCAYVIIVNGRLAVINNYLKEFNQEQDKKMVTVFTVKDTKIKTEKYFNYIGRPSIRNMKIRDLATTYDNIGEFCFMMNDVFNFQIFLTLVSAFVYIVITIWTSLSYYRATTYSANTLINNAIWCFNTICNVATMSFTCERLLISRNETRILVNKIIMNYDLPKTMRVQAKAFMELVEAWPLRIYVYDMFSIDIKLMLKFISVATTYLIVIIQISHFV</w:t>
      </w:r>
    </w:p>
    <w:p w:rsidR="005B7300" w:rsidRDefault="005B7300" w:rsidP="005B7300">
      <w:r>
        <w:t>&gt;SexiGR27</w:t>
      </w:r>
    </w:p>
    <w:p w:rsidR="005B7300" w:rsidRDefault="005B7300" w:rsidP="005B7300">
      <w:r>
        <w:t>MRNLWNTVISNIGVGSVNTVNSLFKSWGKIAPTYTMDLYSLEKFKKYKKDWSYPVNIKHQEQVIPAKEKPCSTFQSAMKVTLTIGQCFGLNPVQGIRGDDPAKLRFKLLSWRCAYTGISLVGQFTMAFVLFLSLFKEASSTVDTATALLFYSFGFTTTILFFRIATKWPKLCMVIAKAESADPNTDAKLKRNFNIACGIILSLAFLEHGFSELHGISIALDCHPEKPLYETFMRDSFAWLFLYLPYNDFIGFLSHFFNIQCTFNWNFSDVFVICMSMYLTARLEQVNQRIIAAKDKNSPSSFWRTMREDYNRSVHLVRQVDKIIGGVVFISFASNLFFVCSQLLHTLAGGIRAAPKCRPDLNTDRRFFGGYEHAVYFAFSFLFLVVRSLTVSLTASKVHAASIEPAHALYDVSSANYCVEVERFLDQIHGDTVALSGLQFFHVKRGLILTIAGTIVTYELVLMQFTGITPSSPEPG</w:t>
      </w:r>
    </w:p>
    <w:p w:rsidR="005B7300" w:rsidRDefault="005B7300" w:rsidP="005B7300">
      <w:r>
        <w:t>&gt;SexiGR28</w:t>
      </w:r>
    </w:p>
    <w:p w:rsidR="005B7300" w:rsidRDefault="005B7300" w:rsidP="005B7300">
      <w:r>
        <w:t>MVLVVISQLATSILDFVAIGDVAWAIAATPLNFIQKLEIITFCKYVDFLRRRLLMINSYLKTFVDEQDQETTTVFTIRSRTMETTEKFNFIGRASDSNTKIRDTAKMYDVIGQICTMVNEVFNFQILTILMSTFAFIIIIMWTSLYYYRSAISDLSLLMNVIVSSFFWICYVAIMSIACERLLLVRNETKILVNKVIMNYDLPKTMRVQAKAFMELVEAWTLRIYIYDMFSVDITLMLKFISVATTYLIVVIQIFNFF</w:t>
      </w:r>
    </w:p>
    <w:p w:rsidR="005B7300" w:rsidRDefault="005B7300" w:rsidP="005B7300">
      <w:r>
        <w:t>&gt;SexiGR29</w:t>
      </w:r>
    </w:p>
    <w:p w:rsidR="005B7300" w:rsidRDefault="005B7300" w:rsidP="005B7300">
      <w:r>
        <w:t>MSVVLNIGLKMIRPNWISQNNYSLSLSPIARVIYGVESAKVEEVTAAPVPTESEARSSRPTHCVVGGAHAFILRISSFFGLAPLRFEARNNGFTVSISSAMCVYSYILVTVLVICTIFGLVAEINVGVELSVRMSSRMSQVVSTCDVLVVVATAGAGVYGAPQRMRNMLKFMENIASVDTSIGGQYSLLTERKLCGIILAILIFFSVLIADDFTFYALQAKKLDREWDVVTNYLGFYLLWFVVLMLELQFAFTALSVRARFSAVNDALALTARQVSVPVEKPKSPSSLNIYAIRVAPADSARSANVSLLVETMTGREHVVIIKRTVSIISASGEPRLIVSPCDAVRRLAALHGTLCDVVNSIDDSYGLPLIVVLISTLLHLIVTPYFLIMEIIVSTNRVHFLVLQFLWCVTHMLRMIVVVEPGHYTIAEGKRTEALVCRLMTSAPSTGVLPSRLEIFSRQLMLQSVSYAPMGMCTLHRPLVASVIGAVTTYLVILIQFQRYDS</w:t>
      </w:r>
    </w:p>
    <w:p w:rsidR="005B7300" w:rsidRDefault="005B7300" w:rsidP="005B7300">
      <w:r>
        <w:t>&gt;SexiGR30</w:t>
      </w:r>
    </w:p>
    <w:p w:rsidR="005B7300" w:rsidRPr="00817797" w:rsidRDefault="005B7300" w:rsidP="005B7300">
      <w:pPr>
        <w:rPr>
          <w:rFonts w:hint="eastAsia"/>
        </w:rPr>
      </w:pPr>
      <w:r>
        <w:t>MSKANYGQFLRNTNLILPEQPNHDEFLIAMENVFRLSCIIGVLGSKKYICYVWSAFILTVLLVMESQAIWKVIKALAGIAIDTAGQRSVTARLAGTIFYTIAILSLILASKLFRSWGELSALWVRVERIMAVKVPSDGTLKRRMYIIIGFMTVCSLLEHLLSIVSAIGLDCPSHLIMKRYILISHGFMILRHEYSDWYAMPLAFMSTIATMLWNFQDQLIVLISMGLTSRYSRLNQCLANICALEKKQMESDQKTEATKVYTWRKLREAYVKQAMLVRKVDDAIGSIIILSCFCNFYFICLQLFLGITQTQSDEPLRTVYYFTSLGWLCFRVIIVVLAASN</w:t>
      </w:r>
      <w:bookmarkStart w:id="0" w:name="_GoBack"/>
      <w:bookmarkEnd w:id="0"/>
    </w:p>
    <w:sectPr w:rsidR="005B7300" w:rsidRPr="00817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44F" w:rsidRDefault="00B7344F" w:rsidP="00817797">
      <w:r>
        <w:separator/>
      </w:r>
    </w:p>
  </w:endnote>
  <w:endnote w:type="continuationSeparator" w:id="0">
    <w:p w:rsidR="00B7344F" w:rsidRDefault="00B7344F" w:rsidP="00817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44F" w:rsidRDefault="00B7344F" w:rsidP="00817797">
      <w:r>
        <w:separator/>
      </w:r>
    </w:p>
  </w:footnote>
  <w:footnote w:type="continuationSeparator" w:id="0">
    <w:p w:rsidR="00B7344F" w:rsidRDefault="00B7344F" w:rsidP="00817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E87"/>
    <w:rsid w:val="00026654"/>
    <w:rsid w:val="003C4E87"/>
    <w:rsid w:val="003E6A4C"/>
    <w:rsid w:val="005B7300"/>
    <w:rsid w:val="00817797"/>
    <w:rsid w:val="008267C5"/>
    <w:rsid w:val="00A10A26"/>
    <w:rsid w:val="00B3252A"/>
    <w:rsid w:val="00B7344F"/>
    <w:rsid w:val="00B92F51"/>
    <w:rsid w:val="00E31689"/>
    <w:rsid w:val="00EB2220"/>
    <w:rsid w:val="00F1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907885-7536-4F7D-A468-AB6AC31BA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7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7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0</Pages>
  <Words>6888</Words>
  <Characters>39263</Characters>
  <Application>Microsoft Office Word</Application>
  <DocSecurity>0</DocSecurity>
  <Lines>327</Lines>
  <Paragraphs>92</Paragraphs>
  <ScaleCrop>false</ScaleCrop>
  <Company>Microsoft</Company>
  <LinksUpToDate>false</LinksUpToDate>
  <CharactersWithSpaces>46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亚楠</dc:creator>
  <cp:keywords/>
  <dc:description/>
  <cp:lastModifiedBy>Ya-Nan Zhang</cp:lastModifiedBy>
  <cp:revision>10</cp:revision>
  <dcterms:created xsi:type="dcterms:W3CDTF">2016-08-08T02:39:00Z</dcterms:created>
  <dcterms:modified xsi:type="dcterms:W3CDTF">2018-01-26T09:12:00Z</dcterms:modified>
</cp:coreProperties>
</file>